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748542" w14:textId="7912EFD0" w:rsidR="0046340F" w:rsidRPr="00AF52E6" w:rsidRDefault="0046340F" w:rsidP="00827055">
      <w:pPr>
        <w:spacing w:line="360" w:lineRule="auto"/>
        <w:rPr>
          <w:b/>
          <w:lang w:val="en-US"/>
        </w:rPr>
      </w:pPr>
      <w:bookmarkStart w:id="0" w:name="_GoBack"/>
      <w:bookmarkEnd w:id="0"/>
    </w:p>
    <w:p w14:paraId="6135501E" w14:textId="77777777" w:rsidR="00E0181B" w:rsidRPr="00AF52E6" w:rsidRDefault="00E0181B" w:rsidP="00E0181B">
      <w:pPr>
        <w:rPr>
          <w:lang w:val="en-US"/>
        </w:rPr>
      </w:pPr>
      <w:r w:rsidRPr="00CE335A">
        <w:rPr>
          <w:b/>
          <w:bCs/>
          <w:lang w:val="en-US"/>
        </w:rPr>
        <w:t>Supplementary Table</w:t>
      </w:r>
      <w:r w:rsidRPr="00AF52E6">
        <w:rPr>
          <w:lang w:val="en-US"/>
        </w:rPr>
        <w:t xml:space="preserve">. Antibodies used for </w:t>
      </w:r>
      <w:proofErr w:type="spellStart"/>
      <w:r w:rsidRPr="00AF52E6">
        <w:rPr>
          <w:lang w:val="en-US"/>
        </w:rPr>
        <w:t>immunohistochemical</w:t>
      </w:r>
      <w:proofErr w:type="spellEnd"/>
      <w:r w:rsidRPr="00AF52E6">
        <w:rPr>
          <w:lang w:val="en-US"/>
        </w:rPr>
        <w:t xml:space="preserve"> detection of S100b, SCGN, ACADL and MCM2 in the current study compared to the publication by </w:t>
      </w:r>
      <w:proofErr w:type="spellStart"/>
      <w:r w:rsidRPr="00AF52E6">
        <w:rPr>
          <w:lang w:val="en-US"/>
        </w:rPr>
        <w:t>Nassiri</w:t>
      </w:r>
      <w:proofErr w:type="spellEnd"/>
      <w:r w:rsidRPr="00AF52E6">
        <w:rPr>
          <w:lang w:val="en-US"/>
        </w:rPr>
        <w:t xml:space="preserve"> </w:t>
      </w:r>
      <w:r w:rsidRPr="00AF52E6">
        <w:rPr>
          <w:i/>
          <w:iCs/>
          <w:lang w:val="en-US"/>
        </w:rPr>
        <w:t>et al.</w:t>
      </w:r>
    </w:p>
    <w:p w14:paraId="554F8C54" w14:textId="77777777" w:rsidR="00E0181B" w:rsidRPr="00AF52E6" w:rsidRDefault="00E0181B" w:rsidP="00E0181B">
      <w:pPr>
        <w:spacing w:line="360" w:lineRule="auto"/>
        <w:jc w:val="both"/>
        <w:rPr>
          <w:i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0"/>
        <w:gridCol w:w="1996"/>
        <w:gridCol w:w="1386"/>
        <w:gridCol w:w="2074"/>
        <w:gridCol w:w="1680"/>
      </w:tblGrid>
      <w:tr w:rsidR="00E0181B" w:rsidRPr="00AF52E6" w14:paraId="6B5F5C11" w14:textId="77777777" w:rsidTr="00CE335A">
        <w:tc>
          <w:tcPr>
            <w:tcW w:w="1920" w:type="dxa"/>
          </w:tcPr>
          <w:p w14:paraId="67C74EE6" w14:textId="77777777" w:rsidR="00E0181B" w:rsidRPr="00AF52E6" w:rsidRDefault="00E0181B" w:rsidP="00CE335A">
            <w:pPr>
              <w:spacing w:line="360" w:lineRule="auto"/>
              <w:jc w:val="both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AF52E6">
              <w:rPr>
                <w:b/>
                <w:bCs/>
                <w:iCs/>
                <w:sz w:val="20"/>
                <w:szCs w:val="20"/>
                <w:lang w:val="en-US"/>
              </w:rPr>
              <w:t>Antibodies used</w:t>
            </w:r>
          </w:p>
        </w:tc>
        <w:tc>
          <w:tcPr>
            <w:tcW w:w="1996" w:type="dxa"/>
          </w:tcPr>
          <w:p w14:paraId="642ACC55" w14:textId="77777777" w:rsidR="00E0181B" w:rsidRPr="00AF52E6" w:rsidRDefault="00E0181B" w:rsidP="00CE335A">
            <w:pPr>
              <w:spacing w:line="360" w:lineRule="auto"/>
              <w:jc w:val="both"/>
              <w:rPr>
                <w:b/>
                <w:bCs/>
                <w:iCs/>
                <w:sz w:val="20"/>
                <w:szCs w:val="20"/>
                <w:lang w:val="en-US"/>
              </w:rPr>
            </w:pPr>
            <w:proofErr w:type="spellStart"/>
            <w:r w:rsidRPr="00AF52E6">
              <w:rPr>
                <w:b/>
                <w:bCs/>
                <w:iCs/>
                <w:sz w:val="20"/>
                <w:szCs w:val="20"/>
                <w:lang w:val="en-US"/>
              </w:rPr>
              <w:t>Näslund</w:t>
            </w:r>
            <w:proofErr w:type="spellEnd"/>
            <w:r w:rsidRPr="00AF52E6">
              <w:rPr>
                <w:b/>
                <w:bCs/>
                <w:iCs/>
                <w:sz w:val="20"/>
                <w:szCs w:val="20"/>
                <w:lang w:val="en-US"/>
              </w:rPr>
              <w:t xml:space="preserve"> </w:t>
            </w:r>
            <w:r w:rsidRPr="00AF52E6">
              <w:rPr>
                <w:b/>
                <w:bCs/>
                <w:i/>
                <w:sz w:val="20"/>
                <w:szCs w:val="20"/>
                <w:lang w:val="en-US"/>
              </w:rPr>
              <w:t>et al</w:t>
            </w:r>
            <w:r w:rsidRPr="00AF52E6">
              <w:rPr>
                <w:b/>
                <w:bCs/>
                <w:iCs/>
                <w:sz w:val="20"/>
                <w:szCs w:val="20"/>
                <w:lang w:val="en-US"/>
              </w:rPr>
              <w:t>.</w:t>
            </w:r>
          </w:p>
        </w:tc>
        <w:tc>
          <w:tcPr>
            <w:tcW w:w="1386" w:type="dxa"/>
          </w:tcPr>
          <w:p w14:paraId="58EDBF9B" w14:textId="77777777" w:rsidR="00E0181B" w:rsidRPr="00AF52E6" w:rsidRDefault="00E0181B" w:rsidP="00CE335A">
            <w:pPr>
              <w:spacing w:line="360" w:lineRule="auto"/>
              <w:jc w:val="both"/>
              <w:rPr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</w:tcPr>
          <w:p w14:paraId="33DC7846" w14:textId="77777777" w:rsidR="00E0181B" w:rsidRPr="00AF52E6" w:rsidRDefault="00E0181B" w:rsidP="00CE335A">
            <w:pPr>
              <w:spacing w:line="360" w:lineRule="auto"/>
              <w:jc w:val="both"/>
              <w:rPr>
                <w:b/>
                <w:bCs/>
                <w:iCs/>
                <w:sz w:val="20"/>
                <w:szCs w:val="20"/>
                <w:lang w:val="en-US"/>
              </w:rPr>
            </w:pPr>
            <w:proofErr w:type="spellStart"/>
            <w:r w:rsidRPr="00AF52E6">
              <w:rPr>
                <w:b/>
                <w:bCs/>
                <w:iCs/>
                <w:sz w:val="20"/>
                <w:szCs w:val="20"/>
                <w:lang w:val="en-US"/>
              </w:rPr>
              <w:t>Nassiri</w:t>
            </w:r>
            <w:proofErr w:type="spellEnd"/>
            <w:r w:rsidRPr="00AF52E6">
              <w:rPr>
                <w:b/>
                <w:bCs/>
                <w:iCs/>
                <w:sz w:val="20"/>
                <w:szCs w:val="20"/>
                <w:lang w:val="en-US"/>
              </w:rPr>
              <w:t xml:space="preserve"> </w:t>
            </w:r>
            <w:r w:rsidRPr="00AF52E6">
              <w:rPr>
                <w:b/>
                <w:bCs/>
                <w:i/>
                <w:sz w:val="20"/>
                <w:szCs w:val="20"/>
                <w:lang w:val="en-US"/>
              </w:rPr>
              <w:t>et al</w:t>
            </w:r>
            <w:r w:rsidRPr="00AF52E6">
              <w:rPr>
                <w:b/>
                <w:bCs/>
                <w:iCs/>
                <w:sz w:val="20"/>
                <w:szCs w:val="20"/>
                <w:lang w:val="en-US"/>
              </w:rPr>
              <w:t>.</w:t>
            </w:r>
          </w:p>
        </w:tc>
        <w:tc>
          <w:tcPr>
            <w:tcW w:w="1680" w:type="dxa"/>
          </w:tcPr>
          <w:p w14:paraId="2BFEDC8A" w14:textId="77777777" w:rsidR="00E0181B" w:rsidRPr="00AF52E6" w:rsidRDefault="00E0181B" w:rsidP="00CE335A">
            <w:pPr>
              <w:spacing w:line="360" w:lineRule="auto"/>
              <w:jc w:val="both"/>
              <w:rPr>
                <w:b/>
                <w:bCs/>
                <w:iCs/>
                <w:sz w:val="20"/>
                <w:szCs w:val="20"/>
                <w:lang w:val="en-US"/>
              </w:rPr>
            </w:pPr>
          </w:p>
        </w:tc>
      </w:tr>
      <w:tr w:rsidR="00E0181B" w:rsidRPr="00AF52E6" w14:paraId="0A8211AA" w14:textId="77777777" w:rsidTr="00CE335A">
        <w:tc>
          <w:tcPr>
            <w:tcW w:w="1920" w:type="dxa"/>
          </w:tcPr>
          <w:p w14:paraId="445BF262" w14:textId="77777777" w:rsidR="00E0181B" w:rsidRPr="00AF52E6" w:rsidRDefault="00E0181B" w:rsidP="00CE335A">
            <w:pPr>
              <w:spacing w:line="360" w:lineRule="auto"/>
              <w:jc w:val="both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AF52E6">
              <w:rPr>
                <w:b/>
                <w:bCs/>
                <w:iCs/>
                <w:sz w:val="20"/>
                <w:szCs w:val="20"/>
                <w:lang w:val="en-US"/>
              </w:rPr>
              <w:t>Anti-S100b</w:t>
            </w:r>
          </w:p>
        </w:tc>
        <w:tc>
          <w:tcPr>
            <w:tcW w:w="1996" w:type="dxa"/>
          </w:tcPr>
          <w:p w14:paraId="166E7D55" w14:textId="77777777" w:rsidR="00E0181B" w:rsidRPr="00AF52E6" w:rsidRDefault="00E0181B" w:rsidP="00CE335A">
            <w:pPr>
              <w:spacing w:line="360" w:lineRule="auto"/>
              <w:jc w:val="both"/>
              <w:rPr>
                <w:iCs/>
                <w:sz w:val="20"/>
                <w:szCs w:val="20"/>
                <w:lang w:val="en-US"/>
              </w:rPr>
            </w:pPr>
            <w:r w:rsidRPr="00AF52E6">
              <w:rPr>
                <w:iCs/>
                <w:sz w:val="20"/>
                <w:szCs w:val="20"/>
                <w:lang w:val="en-US"/>
              </w:rPr>
              <w:t>HPA015768, Atlas Antibodies 1:5000</w:t>
            </w:r>
          </w:p>
        </w:tc>
        <w:tc>
          <w:tcPr>
            <w:tcW w:w="1386" w:type="dxa"/>
          </w:tcPr>
          <w:p w14:paraId="27CAF6A7" w14:textId="77777777" w:rsidR="00E0181B" w:rsidRPr="00AF52E6" w:rsidRDefault="00E0181B" w:rsidP="00CE335A">
            <w:pPr>
              <w:spacing w:line="360" w:lineRule="auto"/>
              <w:jc w:val="both"/>
              <w:rPr>
                <w:iCs/>
                <w:sz w:val="20"/>
                <w:szCs w:val="20"/>
                <w:lang w:val="en-US"/>
              </w:rPr>
            </w:pPr>
            <w:r w:rsidRPr="00AF52E6">
              <w:rPr>
                <w:iCs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2074" w:type="dxa"/>
          </w:tcPr>
          <w:p w14:paraId="3065372A" w14:textId="77777777" w:rsidR="00E0181B" w:rsidRPr="00AF52E6" w:rsidRDefault="00E0181B" w:rsidP="00CE335A">
            <w:pPr>
              <w:spacing w:line="360" w:lineRule="auto"/>
              <w:jc w:val="both"/>
              <w:rPr>
                <w:iCs/>
                <w:sz w:val="20"/>
                <w:szCs w:val="20"/>
                <w:lang w:val="en-US"/>
              </w:rPr>
            </w:pPr>
            <w:r w:rsidRPr="00AF52E6">
              <w:rPr>
                <w:iCs/>
                <w:sz w:val="20"/>
                <w:szCs w:val="20"/>
                <w:lang w:val="en-US"/>
              </w:rPr>
              <w:t xml:space="preserve">701340, </w:t>
            </w:r>
            <w:proofErr w:type="spellStart"/>
            <w:r w:rsidRPr="00AF52E6">
              <w:rPr>
                <w:iCs/>
                <w:sz w:val="20"/>
                <w:szCs w:val="20"/>
                <w:lang w:val="en-US"/>
              </w:rPr>
              <w:t>ThermoFisher</w:t>
            </w:r>
            <w:proofErr w:type="spellEnd"/>
            <w:r w:rsidRPr="00AF52E6">
              <w:rPr>
                <w:iCs/>
                <w:sz w:val="20"/>
                <w:szCs w:val="20"/>
                <w:lang w:val="en-US"/>
              </w:rPr>
              <w:t>, 1:100</w:t>
            </w:r>
          </w:p>
        </w:tc>
        <w:tc>
          <w:tcPr>
            <w:tcW w:w="1680" w:type="dxa"/>
          </w:tcPr>
          <w:p w14:paraId="36021F93" w14:textId="77777777" w:rsidR="00E0181B" w:rsidRPr="00AF52E6" w:rsidRDefault="00E0181B" w:rsidP="00CE335A">
            <w:pPr>
              <w:spacing w:line="360" w:lineRule="auto"/>
              <w:jc w:val="both"/>
              <w:rPr>
                <w:iCs/>
                <w:sz w:val="20"/>
                <w:szCs w:val="20"/>
                <w:lang w:val="en-US"/>
              </w:rPr>
            </w:pPr>
            <w:r w:rsidRPr="00AF52E6">
              <w:rPr>
                <w:iCs/>
                <w:sz w:val="20"/>
                <w:szCs w:val="20"/>
                <w:lang w:val="en-US"/>
              </w:rPr>
              <w:t>Monoclonal</w:t>
            </w:r>
          </w:p>
        </w:tc>
      </w:tr>
      <w:tr w:rsidR="00E0181B" w:rsidRPr="00AF52E6" w14:paraId="7016CBFE" w14:textId="77777777" w:rsidTr="00CE335A">
        <w:tc>
          <w:tcPr>
            <w:tcW w:w="1920" w:type="dxa"/>
          </w:tcPr>
          <w:p w14:paraId="3AEC5045" w14:textId="77777777" w:rsidR="00E0181B" w:rsidRPr="00AF52E6" w:rsidRDefault="00E0181B" w:rsidP="00CE335A">
            <w:pPr>
              <w:spacing w:line="360" w:lineRule="auto"/>
              <w:jc w:val="both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AF52E6">
              <w:rPr>
                <w:b/>
                <w:bCs/>
                <w:iCs/>
                <w:sz w:val="20"/>
                <w:szCs w:val="20"/>
                <w:lang w:val="en-US"/>
              </w:rPr>
              <w:t>Anti-SCGN</w:t>
            </w:r>
          </w:p>
        </w:tc>
        <w:tc>
          <w:tcPr>
            <w:tcW w:w="1996" w:type="dxa"/>
          </w:tcPr>
          <w:p w14:paraId="16D032AC" w14:textId="77777777" w:rsidR="00E0181B" w:rsidRPr="00AF52E6" w:rsidRDefault="00E0181B" w:rsidP="00CE335A">
            <w:pPr>
              <w:spacing w:line="360" w:lineRule="auto"/>
              <w:jc w:val="both"/>
              <w:rPr>
                <w:iCs/>
                <w:sz w:val="20"/>
                <w:szCs w:val="20"/>
                <w:lang w:val="en-US"/>
              </w:rPr>
            </w:pPr>
            <w:r w:rsidRPr="00AF52E6">
              <w:rPr>
                <w:iCs/>
                <w:sz w:val="20"/>
                <w:szCs w:val="20"/>
                <w:lang w:val="en-US"/>
              </w:rPr>
              <w:t>HPA006641, Atlas Antibodies, 1:500</w:t>
            </w:r>
          </w:p>
        </w:tc>
        <w:tc>
          <w:tcPr>
            <w:tcW w:w="1386" w:type="dxa"/>
          </w:tcPr>
          <w:p w14:paraId="4C34AE86" w14:textId="77777777" w:rsidR="00E0181B" w:rsidRPr="00AF52E6" w:rsidRDefault="00E0181B" w:rsidP="00CE335A">
            <w:pPr>
              <w:spacing w:line="360" w:lineRule="auto"/>
              <w:jc w:val="both"/>
              <w:rPr>
                <w:iCs/>
                <w:sz w:val="20"/>
                <w:szCs w:val="20"/>
                <w:lang w:val="en-US"/>
              </w:rPr>
            </w:pPr>
            <w:r w:rsidRPr="00AF52E6">
              <w:rPr>
                <w:iCs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2074" w:type="dxa"/>
          </w:tcPr>
          <w:p w14:paraId="1C1833CE" w14:textId="77777777" w:rsidR="00E0181B" w:rsidRPr="00AF52E6" w:rsidRDefault="00E0181B" w:rsidP="00CE335A">
            <w:pPr>
              <w:spacing w:line="360" w:lineRule="auto"/>
              <w:jc w:val="both"/>
              <w:rPr>
                <w:iCs/>
                <w:sz w:val="20"/>
                <w:szCs w:val="20"/>
                <w:lang w:val="en-US"/>
              </w:rPr>
            </w:pPr>
            <w:r w:rsidRPr="00AF52E6">
              <w:rPr>
                <w:iCs/>
                <w:sz w:val="20"/>
                <w:szCs w:val="20"/>
                <w:lang w:val="en-US"/>
              </w:rPr>
              <w:t>HPA006641, Sigma, 1:500</w:t>
            </w:r>
          </w:p>
        </w:tc>
        <w:tc>
          <w:tcPr>
            <w:tcW w:w="1680" w:type="dxa"/>
          </w:tcPr>
          <w:p w14:paraId="6788399B" w14:textId="77777777" w:rsidR="00E0181B" w:rsidRPr="00AF52E6" w:rsidRDefault="00E0181B" w:rsidP="00CE335A">
            <w:pPr>
              <w:spacing w:line="360" w:lineRule="auto"/>
              <w:jc w:val="both"/>
              <w:rPr>
                <w:iCs/>
                <w:sz w:val="20"/>
                <w:szCs w:val="20"/>
                <w:lang w:val="en-US"/>
              </w:rPr>
            </w:pPr>
            <w:r w:rsidRPr="00AF52E6">
              <w:rPr>
                <w:iCs/>
                <w:sz w:val="20"/>
                <w:szCs w:val="20"/>
                <w:lang w:val="en-US"/>
              </w:rPr>
              <w:t>Polyclonal</w:t>
            </w:r>
          </w:p>
        </w:tc>
      </w:tr>
      <w:tr w:rsidR="00E0181B" w:rsidRPr="00AF52E6" w14:paraId="2F4E12D4" w14:textId="77777777" w:rsidTr="00CE335A">
        <w:tc>
          <w:tcPr>
            <w:tcW w:w="1920" w:type="dxa"/>
          </w:tcPr>
          <w:p w14:paraId="359CC390" w14:textId="77777777" w:rsidR="00E0181B" w:rsidRPr="00AF52E6" w:rsidRDefault="00E0181B" w:rsidP="00CE335A">
            <w:pPr>
              <w:spacing w:line="360" w:lineRule="auto"/>
              <w:jc w:val="both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AF52E6">
              <w:rPr>
                <w:b/>
                <w:bCs/>
                <w:iCs/>
                <w:sz w:val="20"/>
                <w:szCs w:val="20"/>
                <w:lang w:val="en-US"/>
              </w:rPr>
              <w:t>Anti-ACADL</w:t>
            </w:r>
          </w:p>
        </w:tc>
        <w:tc>
          <w:tcPr>
            <w:tcW w:w="1996" w:type="dxa"/>
          </w:tcPr>
          <w:p w14:paraId="5A07418E" w14:textId="77777777" w:rsidR="00E0181B" w:rsidRPr="00AF52E6" w:rsidRDefault="00E0181B" w:rsidP="00CE335A">
            <w:pPr>
              <w:spacing w:line="360" w:lineRule="auto"/>
              <w:jc w:val="both"/>
              <w:rPr>
                <w:iCs/>
                <w:sz w:val="20"/>
                <w:szCs w:val="20"/>
                <w:lang w:val="en-US"/>
              </w:rPr>
            </w:pPr>
            <w:r w:rsidRPr="00AF52E6">
              <w:rPr>
                <w:iCs/>
                <w:sz w:val="20"/>
                <w:szCs w:val="20"/>
                <w:lang w:val="en-US"/>
              </w:rPr>
              <w:t>HPA011990, Atlas Antibodies, 1:100</w:t>
            </w:r>
          </w:p>
        </w:tc>
        <w:tc>
          <w:tcPr>
            <w:tcW w:w="1386" w:type="dxa"/>
          </w:tcPr>
          <w:p w14:paraId="636AC10C" w14:textId="77777777" w:rsidR="00E0181B" w:rsidRPr="00AF52E6" w:rsidRDefault="00E0181B" w:rsidP="00CE335A">
            <w:pPr>
              <w:spacing w:line="360" w:lineRule="auto"/>
              <w:jc w:val="both"/>
              <w:rPr>
                <w:iCs/>
                <w:sz w:val="20"/>
                <w:szCs w:val="20"/>
                <w:lang w:val="en-US"/>
              </w:rPr>
            </w:pPr>
            <w:r w:rsidRPr="00AF52E6">
              <w:rPr>
                <w:iCs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2074" w:type="dxa"/>
          </w:tcPr>
          <w:p w14:paraId="117CC8BF" w14:textId="77777777" w:rsidR="00E0181B" w:rsidRPr="00AF52E6" w:rsidRDefault="00E0181B" w:rsidP="00CE335A">
            <w:pPr>
              <w:spacing w:line="360" w:lineRule="auto"/>
              <w:jc w:val="both"/>
              <w:rPr>
                <w:iCs/>
                <w:sz w:val="20"/>
                <w:szCs w:val="20"/>
                <w:lang w:val="en-US"/>
              </w:rPr>
            </w:pPr>
            <w:r w:rsidRPr="00AF52E6">
              <w:rPr>
                <w:iCs/>
                <w:sz w:val="20"/>
                <w:szCs w:val="20"/>
                <w:lang w:val="en-US"/>
              </w:rPr>
              <w:t>HPA01199o, Sigma, 1:200</w:t>
            </w:r>
          </w:p>
        </w:tc>
        <w:tc>
          <w:tcPr>
            <w:tcW w:w="1680" w:type="dxa"/>
          </w:tcPr>
          <w:p w14:paraId="7B2E03A0" w14:textId="77777777" w:rsidR="00E0181B" w:rsidRPr="00AF52E6" w:rsidRDefault="00E0181B" w:rsidP="00CE335A">
            <w:pPr>
              <w:spacing w:line="360" w:lineRule="auto"/>
              <w:jc w:val="both"/>
              <w:rPr>
                <w:iCs/>
                <w:sz w:val="20"/>
                <w:szCs w:val="20"/>
                <w:lang w:val="en-US"/>
              </w:rPr>
            </w:pPr>
            <w:r w:rsidRPr="00AF52E6">
              <w:rPr>
                <w:iCs/>
                <w:sz w:val="20"/>
                <w:szCs w:val="20"/>
                <w:lang w:val="en-US"/>
              </w:rPr>
              <w:t>Polyclonal</w:t>
            </w:r>
          </w:p>
        </w:tc>
      </w:tr>
      <w:tr w:rsidR="00E0181B" w:rsidRPr="00AF52E6" w14:paraId="0F303F73" w14:textId="77777777" w:rsidTr="00CE335A">
        <w:tc>
          <w:tcPr>
            <w:tcW w:w="1920" w:type="dxa"/>
          </w:tcPr>
          <w:p w14:paraId="613512AD" w14:textId="77777777" w:rsidR="00E0181B" w:rsidRPr="00AF52E6" w:rsidRDefault="00E0181B" w:rsidP="00CE335A">
            <w:pPr>
              <w:spacing w:line="360" w:lineRule="auto"/>
              <w:jc w:val="both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AF52E6">
              <w:rPr>
                <w:b/>
                <w:bCs/>
                <w:iCs/>
                <w:sz w:val="20"/>
                <w:szCs w:val="20"/>
                <w:lang w:val="en-US"/>
              </w:rPr>
              <w:t>Anti-MCM2</w:t>
            </w:r>
          </w:p>
        </w:tc>
        <w:tc>
          <w:tcPr>
            <w:tcW w:w="1996" w:type="dxa"/>
          </w:tcPr>
          <w:p w14:paraId="4C1A5183" w14:textId="77777777" w:rsidR="00E0181B" w:rsidRPr="00AF52E6" w:rsidRDefault="00E0181B" w:rsidP="00CE335A">
            <w:pPr>
              <w:spacing w:line="360" w:lineRule="auto"/>
              <w:jc w:val="both"/>
              <w:rPr>
                <w:iCs/>
                <w:sz w:val="20"/>
                <w:szCs w:val="20"/>
                <w:lang w:val="en-US"/>
              </w:rPr>
            </w:pPr>
            <w:r w:rsidRPr="00AF52E6">
              <w:rPr>
                <w:iCs/>
                <w:sz w:val="20"/>
                <w:szCs w:val="20"/>
                <w:lang w:val="en-US"/>
              </w:rPr>
              <w:t>MCA1859, Bio-Rad Antibodies, 1:200</w:t>
            </w:r>
          </w:p>
        </w:tc>
        <w:tc>
          <w:tcPr>
            <w:tcW w:w="1386" w:type="dxa"/>
          </w:tcPr>
          <w:p w14:paraId="28B5E030" w14:textId="77777777" w:rsidR="00E0181B" w:rsidRPr="00AF52E6" w:rsidRDefault="00E0181B" w:rsidP="00CE335A">
            <w:pPr>
              <w:spacing w:line="360" w:lineRule="auto"/>
              <w:jc w:val="both"/>
              <w:rPr>
                <w:iCs/>
                <w:sz w:val="20"/>
                <w:szCs w:val="20"/>
                <w:lang w:val="en-US"/>
              </w:rPr>
            </w:pPr>
            <w:r w:rsidRPr="00AF52E6">
              <w:rPr>
                <w:iCs/>
                <w:sz w:val="20"/>
                <w:szCs w:val="20"/>
                <w:lang w:val="en-US"/>
              </w:rPr>
              <w:t>Monoclonal</w:t>
            </w:r>
          </w:p>
        </w:tc>
        <w:tc>
          <w:tcPr>
            <w:tcW w:w="2074" w:type="dxa"/>
          </w:tcPr>
          <w:p w14:paraId="646663DB" w14:textId="77777777" w:rsidR="00E0181B" w:rsidRPr="00AF52E6" w:rsidRDefault="00E0181B" w:rsidP="00CE335A">
            <w:pPr>
              <w:spacing w:line="360" w:lineRule="auto"/>
              <w:jc w:val="both"/>
              <w:rPr>
                <w:iCs/>
                <w:sz w:val="20"/>
                <w:szCs w:val="20"/>
                <w:lang w:val="en-US"/>
              </w:rPr>
            </w:pPr>
            <w:r w:rsidRPr="00AF52E6">
              <w:rPr>
                <w:iCs/>
                <w:sz w:val="20"/>
                <w:szCs w:val="20"/>
                <w:lang w:val="en-US"/>
              </w:rPr>
              <w:t>12079S, Cell signaling, 1:200</w:t>
            </w:r>
          </w:p>
        </w:tc>
        <w:tc>
          <w:tcPr>
            <w:tcW w:w="1680" w:type="dxa"/>
          </w:tcPr>
          <w:p w14:paraId="4711C145" w14:textId="77777777" w:rsidR="00E0181B" w:rsidRPr="00AF52E6" w:rsidRDefault="00E0181B" w:rsidP="00CE335A">
            <w:pPr>
              <w:spacing w:line="360" w:lineRule="auto"/>
              <w:jc w:val="both"/>
              <w:rPr>
                <w:iCs/>
                <w:sz w:val="20"/>
                <w:szCs w:val="20"/>
                <w:lang w:val="en-US"/>
              </w:rPr>
            </w:pPr>
            <w:r w:rsidRPr="00AF52E6">
              <w:rPr>
                <w:iCs/>
                <w:sz w:val="20"/>
                <w:szCs w:val="20"/>
                <w:lang w:val="en-US"/>
              </w:rPr>
              <w:t>Monoclonal</w:t>
            </w:r>
          </w:p>
        </w:tc>
      </w:tr>
    </w:tbl>
    <w:p w14:paraId="1C4AA160" w14:textId="77777777" w:rsidR="00E0181B" w:rsidRPr="00AF52E6" w:rsidRDefault="00E0181B" w:rsidP="0046340F">
      <w:pPr>
        <w:rPr>
          <w:lang w:val="en-US"/>
        </w:rPr>
      </w:pPr>
    </w:p>
    <w:p w14:paraId="18ED9FF8" w14:textId="77777777" w:rsidR="00772FB4" w:rsidRDefault="00772FB4" w:rsidP="00827055">
      <w:pPr>
        <w:spacing w:line="360" w:lineRule="auto"/>
        <w:rPr>
          <w:b/>
          <w:lang w:val="en-US"/>
        </w:rPr>
      </w:pPr>
    </w:p>
    <w:p w14:paraId="321EEF6C" w14:textId="77777777" w:rsidR="00772FB4" w:rsidRDefault="00772FB4" w:rsidP="00827055">
      <w:pPr>
        <w:spacing w:line="360" w:lineRule="auto"/>
        <w:rPr>
          <w:b/>
          <w:lang w:val="en-US"/>
        </w:rPr>
      </w:pPr>
    </w:p>
    <w:p w14:paraId="10F67FC4" w14:textId="77777777" w:rsidR="00772FB4" w:rsidRDefault="00772FB4" w:rsidP="00827055">
      <w:pPr>
        <w:spacing w:line="360" w:lineRule="auto"/>
        <w:rPr>
          <w:b/>
          <w:lang w:val="en-US"/>
        </w:rPr>
      </w:pPr>
    </w:p>
    <w:p w14:paraId="4822D1F7" w14:textId="77777777" w:rsidR="00772FB4" w:rsidRDefault="00772FB4" w:rsidP="00827055">
      <w:pPr>
        <w:spacing w:line="360" w:lineRule="auto"/>
        <w:rPr>
          <w:b/>
          <w:lang w:val="en-US"/>
        </w:rPr>
      </w:pPr>
    </w:p>
    <w:p w14:paraId="2C40773A" w14:textId="77777777" w:rsidR="00772FB4" w:rsidRDefault="00772FB4" w:rsidP="00827055">
      <w:pPr>
        <w:spacing w:line="360" w:lineRule="auto"/>
        <w:rPr>
          <w:b/>
          <w:lang w:val="en-US"/>
        </w:rPr>
      </w:pPr>
    </w:p>
    <w:p w14:paraId="6F380E52" w14:textId="77777777" w:rsidR="00772FB4" w:rsidRDefault="00772FB4" w:rsidP="00827055">
      <w:pPr>
        <w:spacing w:line="360" w:lineRule="auto"/>
        <w:rPr>
          <w:b/>
          <w:lang w:val="en-US"/>
        </w:rPr>
      </w:pPr>
    </w:p>
    <w:p w14:paraId="0D17F04F" w14:textId="70727E61" w:rsidR="0046340F" w:rsidRPr="00AF52E6" w:rsidRDefault="0046340F" w:rsidP="00A370B6">
      <w:pPr>
        <w:rPr>
          <w:lang w:val="en-US"/>
        </w:rPr>
      </w:pPr>
    </w:p>
    <w:p w14:paraId="43D5E907" w14:textId="2B837BC9" w:rsidR="00A370B6" w:rsidRPr="00AF52E6" w:rsidRDefault="00A370B6" w:rsidP="00FF5A9D">
      <w:pPr>
        <w:rPr>
          <w:lang w:val="en-US"/>
        </w:rPr>
      </w:pPr>
    </w:p>
    <w:sectPr w:rsidR="00A370B6" w:rsidRPr="00AF52E6" w:rsidSect="00FF010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583BAC" w14:textId="77777777" w:rsidR="00870CCC" w:rsidRDefault="00870CCC" w:rsidP="00E42ABC">
      <w:r>
        <w:separator/>
      </w:r>
    </w:p>
  </w:endnote>
  <w:endnote w:type="continuationSeparator" w:id="0">
    <w:p w14:paraId="1A696F57" w14:textId="77777777" w:rsidR="00870CCC" w:rsidRDefault="00870CCC" w:rsidP="00E42ABC">
      <w:r>
        <w:continuationSeparator/>
      </w:r>
    </w:p>
  </w:endnote>
  <w:endnote w:type="continuationNotice" w:id="1">
    <w:p w14:paraId="2A4126A8" w14:textId="77777777" w:rsidR="00870CCC" w:rsidRDefault="00870CC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9187C7" w14:textId="77777777" w:rsidR="00870CCC" w:rsidRDefault="00870CCC" w:rsidP="00E42ABC">
      <w:r>
        <w:separator/>
      </w:r>
    </w:p>
  </w:footnote>
  <w:footnote w:type="continuationSeparator" w:id="0">
    <w:p w14:paraId="179C037E" w14:textId="77777777" w:rsidR="00870CCC" w:rsidRDefault="00870CCC" w:rsidP="00E42ABC">
      <w:r>
        <w:continuationSeparator/>
      </w:r>
    </w:p>
  </w:footnote>
  <w:footnote w:type="continuationNotice" w:id="1">
    <w:p w14:paraId="19A80D55" w14:textId="77777777" w:rsidR="00870CCC" w:rsidRDefault="00870CCC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D513F4"/>
    <w:multiLevelType w:val="hybridMultilevel"/>
    <w:tmpl w:val="A18E5A42"/>
    <w:numStyleLink w:val="Importeradestilen1"/>
  </w:abstractNum>
  <w:abstractNum w:abstractNumId="1">
    <w:nsid w:val="08F956FE"/>
    <w:multiLevelType w:val="hybridMultilevel"/>
    <w:tmpl w:val="4314A4D8"/>
    <w:lvl w:ilvl="0" w:tplc="0828449A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395CE9"/>
    <w:multiLevelType w:val="hybridMultilevel"/>
    <w:tmpl w:val="FFE81ADA"/>
    <w:lvl w:ilvl="0" w:tplc="1E9E042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DB1612"/>
    <w:multiLevelType w:val="hybridMultilevel"/>
    <w:tmpl w:val="1AE65CEC"/>
    <w:lvl w:ilvl="0" w:tplc="0090EB28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6994725"/>
    <w:multiLevelType w:val="hybridMultilevel"/>
    <w:tmpl w:val="DBC83E48"/>
    <w:lvl w:ilvl="0" w:tplc="674ADDA0">
      <w:start w:val="1"/>
      <w:numFmt w:val="decimal"/>
      <w:lvlText w:val="%1."/>
      <w:lvlJc w:val="left"/>
      <w:pPr>
        <w:ind w:left="36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84A281A"/>
    <w:multiLevelType w:val="hybridMultilevel"/>
    <w:tmpl w:val="6EF646D4"/>
    <w:lvl w:ilvl="0" w:tplc="04D8177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F205DD0"/>
    <w:multiLevelType w:val="hybridMultilevel"/>
    <w:tmpl w:val="5A9EBD90"/>
    <w:lvl w:ilvl="0" w:tplc="1250CDC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B4D7C86"/>
    <w:multiLevelType w:val="hybridMultilevel"/>
    <w:tmpl w:val="D122ADC8"/>
    <w:lvl w:ilvl="0" w:tplc="89F604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CEF25C0"/>
    <w:multiLevelType w:val="hybridMultilevel"/>
    <w:tmpl w:val="048A8772"/>
    <w:lvl w:ilvl="0" w:tplc="BD12F11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0533AA5"/>
    <w:multiLevelType w:val="hybridMultilevel"/>
    <w:tmpl w:val="435ED318"/>
    <w:lvl w:ilvl="0" w:tplc="6512015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1DB792A"/>
    <w:multiLevelType w:val="hybridMultilevel"/>
    <w:tmpl w:val="F7F88C9A"/>
    <w:lvl w:ilvl="0" w:tplc="F1AAC2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2A11365"/>
    <w:multiLevelType w:val="hybridMultilevel"/>
    <w:tmpl w:val="A18E5A42"/>
    <w:styleLink w:val="Importeradestilen1"/>
    <w:lvl w:ilvl="0" w:tplc="0138361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1D80D2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4A0B150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B9F0BBD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C2C7A6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9C680F6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DC8BB0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D5BAC16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6329C90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>
    <w:nsid w:val="68EC6702"/>
    <w:multiLevelType w:val="hybridMultilevel"/>
    <w:tmpl w:val="213C706A"/>
    <w:lvl w:ilvl="0" w:tplc="E026A2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3"/>
  </w:num>
  <w:num w:numId="4">
    <w:abstractNumId w:val="9"/>
  </w:num>
  <w:num w:numId="5">
    <w:abstractNumId w:val="1"/>
  </w:num>
  <w:num w:numId="6">
    <w:abstractNumId w:val="6"/>
  </w:num>
  <w:num w:numId="7">
    <w:abstractNumId w:val="2"/>
  </w:num>
  <w:num w:numId="8">
    <w:abstractNumId w:val="10"/>
  </w:num>
  <w:num w:numId="9">
    <w:abstractNumId w:val="7"/>
  </w:num>
  <w:num w:numId="10">
    <w:abstractNumId w:val="8"/>
  </w:num>
  <w:num w:numId="11">
    <w:abstractNumId w:val="5"/>
  </w:num>
  <w:num w:numId="12">
    <w:abstractNumId w:val="4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t0d509vsfx9mea2dapx5fc5ewrzxr95xfw&quot;&gt;Meningioma molecular classification&lt;record-ids&gt;&lt;item&gt;1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5&lt;/item&gt;&lt;item&gt;27&lt;/item&gt;&lt;item&gt;28&lt;/item&gt;&lt;/record-ids&gt;&lt;/item&gt;&lt;/Libraries&gt;"/>
  </w:docVars>
  <w:rsids>
    <w:rsidRoot w:val="00E42ABC"/>
    <w:rsid w:val="0000022C"/>
    <w:rsid w:val="0000252C"/>
    <w:rsid w:val="0000361C"/>
    <w:rsid w:val="00007C0D"/>
    <w:rsid w:val="00010379"/>
    <w:rsid w:val="0001639D"/>
    <w:rsid w:val="00022568"/>
    <w:rsid w:val="000225A1"/>
    <w:rsid w:val="0002271B"/>
    <w:rsid w:val="00023168"/>
    <w:rsid w:val="0002439C"/>
    <w:rsid w:val="00026216"/>
    <w:rsid w:val="000268A8"/>
    <w:rsid w:val="00027CD5"/>
    <w:rsid w:val="00032141"/>
    <w:rsid w:val="00032834"/>
    <w:rsid w:val="00034828"/>
    <w:rsid w:val="000457AE"/>
    <w:rsid w:val="0004589D"/>
    <w:rsid w:val="0004676B"/>
    <w:rsid w:val="0004683D"/>
    <w:rsid w:val="0004745D"/>
    <w:rsid w:val="00047C4C"/>
    <w:rsid w:val="00051184"/>
    <w:rsid w:val="0005183F"/>
    <w:rsid w:val="0005336D"/>
    <w:rsid w:val="000542AC"/>
    <w:rsid w:val="000546EB"/>
    <w:rsid w:val="00057044"/>
    <w:rsid w:val="0006061E"/>
    <w:rsid w:val="00060C45"/>
    <w:rsid w:val="0006691F"/>
    <w:rsid w:val="00067458"/>
    <w:rsid w:val="00067663"/>
    <w:rsid w:val="00067C8D"/>
    <w:rsid w:val="000703B4"/>
    <w:rsid w:val="00071F53"/>
    <w:rsid w:val="000727A5"/>
    <w:rsid w:val="00074FC3"/>
    <w:rsid w:val="000761BF"/>
    <w:rsid w:val="00077D07"/>
    <w:rsid w:val="00082790"/>
    <w:rsid w:val="00092B59"/>
    <w:rsid w:val="0009483E"/>
    <w:rsid w:val="00094C86"/>
    <w:rsid w:val="00095208"/>
    <w:rsid w:val="000969D7"/>
    <w:rsid w:val="000971D7"/>
    <w:rsid w:val="00097CC8"/>
    <w:rsid w:val="000A2E15"/>
    <w:rsid w:val="000A4A8E"/>
    <w:rsid w:val="000A6E07"/>
    <w:rsid w:val="000A6E13"/>
    <w:rsid w:val="000B1511"/>
    <w:rsid w:val="000B26A6"/>
    <w:rsid w:val="000B5A57"/>
    <w:rsid w:val="000B5FDE"/>
    <w:rsid w:val="000B6C6B"/>
    <w:rsid w:val="000C3206"/>
    <w:rsid w:val="000C49F7"/>
    <w:rsid w:val="000C53D3"/>
    <w:rsid w:val="000D0A39"/>
    <w:rsid w:val="000D0B9C"/>
    <w:rsid w:val="000D13BE"/>
    <w:rsid w:val="000D2735"/>
    <w:rsid w:val="000D2D26"/>
    <w:rsid w:val="000D3792"/>
    <w:rsid w:val="000D3C51"/>
    <w:rsid w:val="000D5E54"/>
    <w:rsid w:val="000D7E2C"/>
    <w:rsid w:val="000E3B7F"/>
    <w:rsid w:val="000E58F4"/>
    <w:rsid w:val="000E68E7"/>
    <w:rsid w:val="000F0146"/>
    <w:rsid w:val="000F4340"/>
    <w:rsid w:val="000F7035"/>
    <w:rsid w:val="00102992"/>
    <w:rsid w:val="001032AC"/>
    <w:rsid w:val="0010448C"/>
    <w:rsid w:val="0010632E"/>
    <w:rsid w:val="001112C9"/>
    <w:rsid w:val="00111948"/>
    <w:rsid w:val="00113699"/>
    <w:rsid w:val="00116DB5"/>
    <w:rsid w:val="001201B4"/>
    <w:rsid w:val="00120F2E"/>
    <w:rsid w:val="00123958"/>
    <w:rsid w:val="00125BFD"/>
    <w:rsid w:val="00135449"/>
    <w:rsid w:val="00140190"/>
    <w:rsid w:val="00140D7D"/>
    <w:rsid w:val="001418BD"/>
    <w:rsid w:val="001424AC"/>
    <w:rsid w:val="0014474A"/>
    <w:rsid w:val="00145BCD"/>
    <w:rsid w:val="00151E54"/>
    <w:rsid w:val="00152F11"/>
    <w:rsid w:val="0015374D"/>
    <w:rsid w:val="0015522D"/>
    <w:rsid w:val="001565B3"/>
    <w:rsid w:val="001678B3"/>
    <w:rsid w:val="00173281"/>
    <w:rsid w:val="00176BD3"/>
    <w:rsid w:val="00177050"/>
    <w:rsid w:val="001823EA"/>
    <w:rsid w:val="00183EC1"/>
    <w:rsid w:val="00187DDD"/>
    <w:rsid w:val="00194C6A"/>
    <w:rsid w:val="0019538B"/>
    <w:rsid w:val="00196196"/>
    <w:rsid w:val="001A0544"/>
    <w:rsid w:val="001A5498"/>
    <w:rsid w:val="001A6DD1"/>
    <w:rsid w:val="001A7242"/>
    <w:rsid w:val="001A748E"/>
    <w:rsid w:val="001B3DD7"/>
    <w:rsid w:val="001B4388"/>
    <w:rsid w:val="001B491D"/>
    <w:rsid w:val="001B5AA5"/>
    <w:rsid w:val="001C0F3F"/>
    <w:rsid w:val="001C2537"/>
    <w:rsid w:val="001C3CD5"/>
    <w:rsid w:val="001C4788"/>
    <w:rsid w:val="001C5F99"/>
    <w:rsid w:val="001C6F08"/>
    <w:rsid w:val="001D1D22"/>
    <w:rsid w:val="001D2DDE"/>
    <w:rsid w:val="001D3390"/>
    <w:rsid w:val="001D73E2"/>
    <w:rsid w:val="001E22F8"/>
    <w:rsid w:val="001E27B3"/>
    <w:rsid w:val="001E32E4"/>
    <w:rsid w:val="001E56FA"/>
    <w:rsid w:val="001F0F0B"/>
    <w:rsid w:val="001F55CF"/>
    <w:rsid w:val="001F712A"/>
    <w:rsid w:val="00200E18"/>
    <w:rsid w:val="00201CA3"/>
    <w:rsid w:val="002033FB"/>
    <w:rsid w:val="00203A86"/>
    <w:rsid w:val="00203F7F"/>
    <w:rsid w:val="00210003"/>
    <w:rsid w:val="00210DCD"/>
    <w:rsid w:val="0021201E"/>
    <w:rsid w:val="00215DE4"/>
    <w:rsid w:val="00224CFB"/>
    <w:rsid w:val="002269F4"/>
    <w:rsid w:val="00230F8F"/>
    <w:rsid w:val="0023180B"/>
    <w:rsid w:val="002319F3"/>
    <w:rsid w:val="00232DE1"/>
    <w:rsid w:val="00234F89"/>
    <w:rsid w:val="00237216"/>
    <w:rsid w:val="002401BE"/>
    <w:rsid w:val="002409FF"/>
    <w:rsid w:val="00241AFC"/>
    <w:rsid w:val="00244C64"/>
    <w:rsid w:val="00246472"/>
    <w:rsid w:val="00246EB3"/>
    <w:rsid w:val="00247A53"/>
    <w:rsid w:val="00250024"/>
    <w:rsid w:val="00252548"/>
    <w:rsid w:val="00252E41"/>
    <w:rsid w:val="002553D0"/>
    <w:rsid w:val="002609A7"/>
    <w:rsid w:val="00262CFA"/>
    <w:rsid w:val="00262F69"/>
    <w:rsid w:val="002631F5"/>
    <w:rsid w:val="0026442C"/>
    <w:rsid w:val="00265FFF"/>
    <w:rsid w:val="002676E1"/>
    <w:rsid w:val="00274536"/>
    <w:rsid w:val="00274951"/>
    <w:rsid w:val="00277ED5"/>
    <w:rsid w:val="0028054A"/>
    <w:rsid w:val="00284645"/>
    <w:rsid w:val="00286C09"/>
    <w:rsid w:val="00290F0E"/>
    <w:rsid w:val="0029166F"/>
    <w:rsid w:val="00292B8B"/>
    <w:rsid w:val="00292EED"/>
    <w:rsid w:val="002A0C5B"/>
    <w:rsid w:val="002A1EC1"/>
    <w:rsid w:val="002A3A7B"/>
    <w:rsid w:val="002A5A43"/>
    <w:rsid w:val="002A64E2"/>
    <w:rsid w:val="002A6A95"/>
    <w:rsid w:val="002A7090"/>
    <w:rsid w:val="002B1197"/>
    <w:rsid w:val="002B2348"/>
    <w:rsid w:val="002B2CC0"/>
    <w:rsid w:val="002B7337"/>
    <w:rsid w:val="002C002F"/>
    <w:rsid w:val="002C2739"/>
    <w:rsid w:val="002C2EDB"/>
    <w:rsid w:val="002C37DB"/>
    <w:rsid w:val="002C4308"/>
    <w:rsid w:val="002C435A"/>
    <w:rsid w:val="002C692E"/>
    <w:rsid w:val="002C7C9C"/>
    <w:rsid w:val="002D4018"/>
    <w:rsid w:val="002D4C7E"/>
    <w:rsid w:val="002D4CB5"/>
    <w:rsid w:val="002D4D74"/>
    <w:rsid w:val="002D5408"/>
    <w:rsid w:val="002D71F0"/>
    <w:rsid w:val="002D76C8"/>
    <w:rsid w:val="002D79E4"/>
    <w:rsid w:val="002E09DA"/>
    <w:rsid w:val="002E4EB6"/>
    <w:rsid w:val="002E50D2"/>
    <w:rsid w:val="002E51BB"/>
    <w:rsid w:val="002E5283"/>
    <w:rsid w:val="002E59BB"/>
    <w:rsid w:val="002E62D5"/>
    <w:rsid w:val="002E66B4"/>
    <w:rsid w:val="002F0AB4"/>
    <w:rsid w:val="002F15E7"/>
    <w:rsid w:val="002F247A"/>
    <w:rsid w:val="002F4198"/>
    <w:rsid w:val="0030314E"/>
    <w:rsid w:val="00305370"/>
    <w:rsid w:val="00315FFD"/>
    <w:rsid w:val="0032253D"/>
    <w:rsid w:val="00324DE1"/>
    <w:rsid w:val="00327F6B"/>
    <w:rsid w:val="003306E5"/>
    <w:rsid w:val="00330D44"/>
    <w:rsid w:val="0033170C"/>
    <w:rsid w:val="00335AB1"/>
    <w:rsid w:val="00336C01"/>
    <w:rsid w:val="00347D5A"/>
    <w:rsid w:val="00347D6A"/>
    <w:rsid w:val="003501F8"/>
    <w:rsid w:val="003514FA"/>
    <w:rsid w:val="00353EE4"/>
    <w:rsid w:val="00357C68"/>
    <w:rsid w:val="00362CA0"/>
    <w:rsid w:val="003642BC"/>
    <w:rsid w:val="00366B86"/>
    <w:rsid w:val="0037105D"/>
    <w:rsid w:val="00374A7D"/>
    <w:rsid w:val="00377B6F"/>
    <w:rsid w:val="00377F62"/>
    <w:rsid w:val="00382620"/>
    <w:rsid w:val="00383490"/>
    <w:rsid w:val="00383C04"/>
    <w:rsid w:val="00384056"/>
    <w:rsid w:val="00386623"/>
    <w:rsid w:val="00390C20"/>
    <w:rsid w:val="00393292"/>
    <w:rsid w:val="003972FB"/>
    <w:rsid w:val="003A1D61"/>
    <w:rsid w:val="003A46FD"/>
    <w:rsid w:val="003B6A3C"/>
    <w:rsid w:val="003C2762"/>
    <w:rsid w:val="003C2E29"/>
    <w:rsid w:val="003C6D0D"/>
    <w:rsid w:val="003D0A88"/>
    <w:rsid w:val="003D268D"/>
    <w:rsid w:val="003D28CB"/>
    <w:rsid w:val="003D3189"/>
    <w:rsid w:val="003D3F3B"/>
    <w:rsid w:val="003D4800"/>
    <w:rsid w:val="003D7E58"/>
    <w:rsid w:val="003E0655"/>
    <w:rsid w:val="003E170F"/>
    <w:rsid w:val="003E4F47"/>
    <w:rsid w:val="003E5D18"/>
    <w:rsid w:val="003F1082"/>
    <w:rsid w:val="003F387D"/>
    <w:rsid w:val="003F427B"/>
    <w:rsid w:val="003F44F5"/>
    <w:rsid w:val="003F71BE"/>
    <w:rsid w:val="00404055"/>
    <w:rsid w:val="004042DC"/>
    <w:rsid w:val="00406D60"/>
    <w:rsid w:val="00411CA9"/>
    <w:rsid w:val="00413509"/>
    <w:rsid w:val="0041375E"/>
    <w:rsid w:val="00414C5E"/>
    <w:rsid w:val="00416D85"/>
    <w:rsid w:val="00417FB5"/>
    <w:rsid w:val="00420F6B"/>
    <w:rsid w:val="004236EF"/>
    <w:rsid w:val="00423C88"/>
    <w:rsid w:val="00423EC6"/>
    <w:rsid w:val="00424B1A"/>
    <w:rsid w:val="00433EC4"/>
    <w:rsid w:val="00436BE9"/>
    <w:rsid w:val="0044057E"/>
    <w:rsid w:val="00441AAC"/>
    <w:rsid w:val="0044458C"/>
    <w:rsid w:val="00444AFF"/>
    <w:rsid w:val="004463F2"/>
    <w:rsid w:val="00446FCC"/>
    <w:rsid w:val="00447AE2"/>
    <w:rsid w:val="00451448"/>
    <w:rsid w:val="0045283C"/>
    <w:rsid w:val="0045508D"/>
    <w:rsid w:val="004563C1"/>
    <w:rsid w:val="004574A6"/>
    <w:rsid w:val="00461E1F"/>
    <w:rsid w:val="0046340F"/>
    <w:rsid w:val="0046494C"/>
    <w:rsid w:val="00464A5E"/>
    <w:rsid w:val="00465034"/>
    <w:rsid w:val="004720A1"/>
    <w:rsid w:val="00472CD7"/>
    <w:rsid w:val="00477B2E"/>
    <w:rsid w:val="004816C1"/>
    <w:rsid w:val="00485DDA"/>
    <w:rsid w:val="00487365"/>
    <w:rsid w:val="00487C85"/>
    <w:rsid w:val="004904D7"/>
    <w:rsid w:val="0049115C"/>
    <w:rsid w:val="00491E13"/>
    <w:rsid w:val="00492AA2"/>
    <w:rsid w:val="00492F1B"/>
    <w:rsid w:val="004940F9"/>
    <w:rsid w:val="00494FEF"/>
    <w:rsid w:val="004950E8"/>
    <w:rsid w:val="004959CA"/>
    <w:rsid w:val="00496B9A"/>
    <w:rsid w:val="004A02FA"/>
    <w:rsid w:val="004A0700"/>
    <w:rsid w:val="004A33ED"/>
    <w:rsid w:val="004A43CE"/>
    <w:rsid w:val="004A5111"/>
    <w:rsid w:val="004B064E"/>
    <w:rsid w:val="004C1709"/>
    <w:rsid w:val="004C3C27"/>
    <w:rsid w:val="004C4344"/>
    <w:rsid w:val="004C5842"/>
    <w:rsid w:val="004C6BEC"/>
    <w:rsid w:val="004C740B"/>
    <w:rsid w:val="004C7B8E"/>
    <w:rsid w:val="004D3D9F"/>
    <w:rsid w:val="004D722D"/>
    <w:rsid w:val="004D7AF3"/>
    <w:rsid w:val="004D7BD9"/>
    <w:rsid w:val="004E28C6"/>
    <w:rsid w:val="004E2D0D"/>
    <w:rsid w:val="004E487A"/>
    <w:rsid w:val="004E5319"/>
    <w:rsid w:val="004E6AF5"/>
    <w:rsid w:val="004E7109"/>
    <w:rsid w:val="004F08D2"/>
    <w:rsid w:val="004F3AA8"/>
    <w:rsid w:val="004F5AA5"/>
    <w:rsid w:val="00501B9F"/>
    <w:rsid w:val="00511A72"/>
    <w:rsid w:val="00511B3D"/>
    <w:rsid w:val="005128E6"/>
    <w:rsid w:val="00513637"/>
    <w:rsid w:val="00515A5F"/>
    <w:rsid w:val="00515D7F"/>
    <w:rsid w:val="00515F2F"/>
    <w:rsid w:val="00520159"/>
    <w:rsid w:val="00523B78"/>
    <w:rsid w:val="005243E1"/>
    <w:rsid w:val="00525730"/>
    <w:rsid w:val="005260E3"/>
    <w:rsid w:val="00532D03"/>
    <w:rsid w:val="00536822"/>
    <w:rsid w:val="00536FD0"/>
    <w:rsid w:val="0054082D"/>
    <w:rsid w:val="00540CC5"/>
    <w:rsid w:val="00541F2D"/>
    <w:rsid w:val="00543762"/>
    <w:rsid w:val="00544FDD"/>
    <w:rsid w:val="00552C6C"/>
    <w:rsid w:val="00554153"/>
    <w:rsid w:val="00554962"/>
    <w:rsid w:val="00556CD2"/>
    <w:rsid w:val="00556FB0"/>
    <w:rsid w:val="00557223"/>
    <w:rsid w:val="005572DF"/>
    <w:rsid w:val="00566521"/>
    <w:rsid w:val="00572D77"/>
    <w:rsid w:val="00574359"/>
    <w:rsid w:val="005758A0"/>
    <w:rsid w:val="005769A9"/>
    <w:rsid w:val="00577D51"/>
    <w:rsid w:val="0058210F"/>
    <w:rsid w:val="0059123C"/>
    <w:rsid w:val="00591EF6"/>
    <w:rsid w:val="005949EB"/>
    <w:rsid w:val="005969FE"/>
    <w:rsid w:val="00597676"/>
    <w:rsid w:val="005B2528"/>
    <w:rsid w:val="005B7DBF"/>
    <w:rsid w:val="005C3581"/>
    <w:rsid w:val="005C4A53"/>
    <w:rsid w:val="005C72D6"/>
    <w:rsid w:val="005C76CA"/>
    <w:rsid w:val="005D0C3F"/>
    <w:rsid w:val="005D3AD1"/>
    <w:rsid w:val="005D4EBF"/>
    <w:rsid w:val="005D56BA"/>
    <w:rsid w:val="005D6758"/>
    <w:rsid w:val="005E210B"/>
    <w:rsid w:val="005E2195"/>
    <w:rsid w:val="005E226B"/>
    <w:rsid w:val="005E2F00"/>
    <w:rsid w:val="005E3209"/>
    <w:rsid w:val="005E348E"/>
    <w:rsid w:val="005E5EDB"/>
    <w:rsid w:val="005F1D51"/>
    <w:rsid w:val="005F492D"/>
    <w:rsid w:val="005F509C"/>
    <w:rsid w:val="005F5CEC"/>
    <w:rsid w:val="005F7DED"/>
    <w:rsid w:val="00600317"/>
    <w:rsid w:val="00604604"/>
    <w:rsid w:val="00607838"/>
    <w:rsid w:val="00611ED7"/>
    <w:rsid w:val="00620E5A"/>
    <w:rsid w:val="00621177"/>
    <w:rsid w:val="00623636"/>
    <w:rsid w:val="00623792"/>
    <w:rsid w:val="0062697C"/>
    <w:rsid w:val="00631936"/>
    <w:rsid w:val="00642282"/>
    <w:rsid w:val="00644F6F"/>
    <w:rsid w:val="006456F3"/>
    <w:rsid w:val="006466FD"/>
    <w:rsid w:val="00650C2F"/>
    <w:rsid w:val="00651260"/>
    <w:rsid w:val="00651C4F"/>
    <w:rsid w:val="0065417D"/>
    <w:rsid w:val="00654341"/>
    <w:rsid w:val="00654C80"/>
    <w:rsid w:val="006617B1"/>
    <w:rsid w:val="00666B62"/>
    <w:rsid w:val="00667318"/>
    <w:rsid w:val="00667776"/>
    <w:rsid w:val="006764E1"/>
    <w:rsid w:val="00676B37"/>
    <w:rsid w:val="00677113"/>
    <w:rsid w:val="00677529"/>
    <w:rsid w:val="00682CEA"/>
    <w:rsid w:val="00683B0A"/>
    <w:rsid w:val="00686C1E"/>
    <w:rsid w:val="00686FD9"/>
    <w:rsid w:val="0068725F"/>
    <w:rsid w:val="00687D0D"/>
    <w:rsid w:val="00691276"/>
    <w:rsid w:val="00692B0C"/>
    <w:rsid w:val="0069651A"/>
    <w:rsid w:val="006A1A79"/>
    <w:rsid w:val="006A20D9"/>
    <w:rsid w:val="006A3023"/>
    <w:rsid w:val="006A417D"/>
    <w:rsid w:val="006A73EA"/>
    <w:rsid w:val="006B06A3"/>
    <w:rsid w:val="006B1053"/>
    <w:rsid w:val="006B1CD9"/>
    <w:rsid w:val="006B52DC"/>
    <w:rsid w:val="006B6EEA"/>
    <w:rsid w:val="006B75BB"/>
    <w:rsid w:val="006C5279"/>
    <w:rsid w:val="006C5F54"/>
    <w:rsid w:val="006C7493"/>
    <w:rsid w:val="006D2A2E"/>
    <w:rsid w:val="006D3DD4"/>
    <w:rsid w:val="006D48EA"/>
    <w:rsid w:val="006D66B9"/>
    <w:rsid w:val="006D72AD"/>
    <w:rsid w:val="006E3448"/>
    <w:rsid w:val="006E52E8"/>
    <w:rsid w:val="006E6F00"/>
    <w:rsid w:val="006E7554"/>
    <w:rsid w:val="006F0BA7"/>
    <w:rsid w:val="006F1FC0"/>
    <w:rsid w:val="006F2A9B"/>
    <w:rsid w:val="006F3AA5"/>
    <w:rsid w:val="006F40CD"/>
    <w:rsid w:val="006F47AE"/>
    <w:rsid w:val="006F4E94"/>
    <w:rsid w:val="006F5C19"/>
    <w:rsid w:val="006F7235"/>
    <w:rsid w:val="00700C35"/>
    <w:rsid w:val="0070666E"/>
    <w:rsid w:val="007116BA"/>
    <w:rsid w:val="007127A8"/>
    <w:rsid w:val="00713207"/>
    <w:rsid w:val="00714F37"/>
    <w:rsid w:val="00716FA1"/>
    <w:rsid w:val="00722D22"/>
    <w:rsid w:val="00725142"/>
    <w:rsid w:val="00725995"/>
    <w:rsid w:val="00726970"/>
    <w:rsid w:val="007352A6"/>
    <w:rsid w:val="0073609D"/>
    <w:rsid w:val="007371A4"/>
    <w:rsid w:val="00742471"/>
    <w:rsid w:val="00743060"/>
    <w:rsid w:val="0074421A"/>
    <w:rsid w:val="00745FBD"/>
    <w:rsid w:val="00746178"/>
    <w:rsid w:val="00747665"/>
    <w:rsid w:val="00747ACF"/>
    <w:rsid w:val="00747C3D"/>
    <w:rsid w:val="00750640"/>
    <w:rsid w:val="007557C6"/>
    <w:rsid w:val="00756BFE"/>
    <w:rsid w:val="00762C2E"/>
    <w:rsid w:val="00763016"/>
    <w:rsid w:val="00764008"/>
    <w:rsid w:val="007668C2"/>
    <w:rsid w:val="00771C18"/>
    <w:rsid w:val="00772FB4"/>
    <w:rsid w:val="00774CF7"/>
    <w:rsid w:val="00774FC4"/>
    <w:rsid w:val="00776103"/>
    <w:rsid w:val="00777B1F"/>
    <w:rsid w:val="0078030D"/>
    <w:rsid w:val="007847F8"/>
    <w:rsid w:val="00786021"/>
    <w:rsid w:val="007861F6"/>
    <w:rsid w:val="00786F29"/>
    <w:rsid w:val="00790F2A"/>
    <w:rsid w:val="00790FC0"/>
    <w:rsid w:val="00793937"/>
    <w:rsid w:val="00795619"/>
    <w:rsid w:val="00796ED3"/>
    <w:rsid w:val="007A3539"/>
    <w:rsid w:val="007A7F91"/>
    <w:rsid w:val="007B0541"/>
    <w:rsid w:val="007B0CEC"/>
    <w:rsid w:val="007B43CB"/>
    <w:rsid w:val="007B4F16"/>
    <w:rsid w:val="007B630E"/>
    <w:rsid w:val="007B6A59"/>
    <w:rsid w:val="007B6D21"/>
    <w:rsid w:val="007B716F"/>
    <w:rsid w:val="007B7791"/>
    <w:rsid w:val="007C0A73"/>
    <w:rsid w:val="007C441C"/>
    <w:rsid w:val="007C4988"/>
    <w:rsid w:val="007C5C00"/>
    <w:rsid w:val="007D1339"/>
    <w:rsid w:val="007D2B0F"/>
    <w:rsid w:val="007D2F3B"/>
    <w:rsid w:val="007D5F36"/>
    <w:rsid w:val="007E04C4"/>
    <w:rsid w:val="007E0CF3"/>
    <w:rsid w:val="007E11E8"/>
    <w:rsid w:val="007E1D77"/>
    <w:rsid w:val="007E2169"/>
    <w:rsid w:val="007E3F0A"/>
    <w:rsid w:val="007E6C76"/>
    <w:rsid w:val="007F0A0D"/>
    <w:rsid w:val="007F1059"/>
    <w:rsid w:val="007F26AE"/>
    <w:rsid w:val="007F3E25"/>
    <w:rsid w:val="007F4A08"/>
    <w:rsid w:val="007F4AC2"/>
    <w:rsid w:val="007F6F70"/>
    <w:rsid w:val="00800D6F"/>
    <w:rsid w:val="008015A6"/>
    <w:rsid w:val="00801646"/>
    <w:rsid w:val="00802EE3"/>
    <w:rsid w:val="00805B90"/>
    <w:rsid w:val="008062A3"/>
    <w:rsid w:val="00806B37"/>
    <w:rsid w:val="008132AB"/>
    <w:rsid w:val="0081433B"/>
    <w:rsid w:val="00820BD9"/>
    <w:rsid w:val="0082264F"/>
    <w:rsid w:val="00823DC4"/>
    <w:rsid w:val="00824EF2"/>
    <w:rsid w:val="00826514"/>
    <w:rsid w:val="00827055"/>
    <w:rsid w:val="0082725B"/>
    <w:rsid w:val="0083040B"/>
    <w:rsid w:val="00831224"/>
    <w:rsid w:val="00831F9F"/>
    <w:rsid w:val="00832E57"/>
    <w:rsid w:val="00836499"/>
    <w:rsid w:val="008370B8"/>
    <w:rsid w:val="008378F7"/>
    <w:rsid w:val="00844332"/>
    <w:rsid w:val="008473B6"/>
    <w:rsid w:val="00847F5A"/>
    <w:rsid w:val="00850B3F"/>
    <w:rsid w:val="00851A53"/>
    <w:rsid w:val="00852692"/>
    <w:rsid w:val="00854708"/>
    <w:rsid w:val="008566F6"/>
    <w:rsid w:val="0085672A"/>
    <w:rsid w:val="00865148"/>
    <w:rsid w:val="0086689C"/>
    <w:rsid w:val="00870661"/>
    <w:rsid w:val="00870CCC"/>
    <w:rsid w:val="00872613"/>
    <w:rsid w:val="00872C72"/>
    <w:rsid w:val="008749DC"/>
    <w:rsid w:val="00876521"/>
    <w:rsid w:val="008776DD"/>
    <w:rsid w:val="00881EB7"/>
    <w:rsid w:val="00882CFC"/>
    <w:rsid w:val="00885AC0"/>
    <w:rsid w:val="00893A42"/>
    <w:rsid w:val="008948D6"/>
    <w:rsid w:val="008967CC"/>
    <w:rsid w:val="008A1D7E"/>
    <w:rsid w:val="008A26C1"/>
    <w:rsid w:val="008A305A"/>
    <w:rsid w:val="008A39A7"/>
    <w:rsid w:val="008A444E"/>
    <w:rsid w:val="008A554D"/>
    <w:rsid w:val="008A58DD"/>
    <w:rsid w:val="008A7C48"/>
    <w:rsid w:val="008B0AEE"/>
    <w:rsid w:val="008B4492"/>
    <w:rsid w:val="008B66C9"/>
    <w:rsid w:val="008C0C9E"/>
    <w:rsid w:val="008C2AFF"/>
    <w:rsid w:val="008C494B"/>
    <w:rsid w:val="008D410F"/>
    <w:rsid w:val="008D47BA"/>
    <w:rsid w:val="008E24A8"/>
    <w:rsid w:val="008E2DB3"/>
    <w:rsid w:val="008E3676"/>
    <w:rsid w:val="008E49EA"/>
    <w:rsid w:val="008E54BD"/>
    <w:rsid w:val="008E70C3"/>
    <w:rsid w:val="008F1F83"/>
    <w:rsid w:val="008F384D"/>
    <w:rsid w:val="008F44DE"/>
    <w:rsid w:val="008F4A0B"/>
    <w:rsid w:val="008F5FD0"/>
    <w:rsid w:val="009004F5"/>
    <w:rsid w:val="0090102D"/>
    <w:rsid w:val="00901281"/>
    <w:rsid w:val="00901684"/>
    <w:rsid w:val="00902DFF"/>
    <w:rsid w:val="00904376"/>
    <w:rsid w:val="0090551C"/>
    <w:rsid w:val="00906003"/>
    <w:rsid w:val="00911935"/>
    <w:rsid w:val="00911A1E"/>
    <w:rsid w:val="00916D3C"/>
    <w:rsid w:val="00917097"/>
    <w:rsid w:val="009228F0"/>
    <w:rsid w:val="00922E82"/>
    <w:rsid w:val="00924766"/>
    <w:rsid w:val="00924C25"/>
    <w:rsid w:val="00924DA5"/>
    <w:rsid w:val="00931846"/>
    <w:rsid w:val="009325C3"/>
    <w:rsid w:val="00932CE7"/>
    <w:rsid w:val="00942B22"/>
    <w:rsid w:val="00942BBE"/>
    <w:rsid w:val="00947851"/>
    <w:rsid w:val="00950225"/>
    <w:rsid w:val="0095187B"/>
    <w:rsid w:val="00952A92"/>
    <w:rsid w:val="00953B1E"/>
    <w:rsid w:val="00953D0B"/>
    <w:rsid w:val="00953EA5"/>
    <w:rsid w:val="00955767"/>
    <w:rsid w:val="00963D42"/>
    <w:rsid w:val="0096653D"/>
    <w:rsid w:val="00967677"/>
    <w:rsid w:val="009770E6"/>
    <w:rsid w:val="009777A2"/>
    <w:rsid w:val="00980FC7"/>
    <w:rsid w:val="00981280"/>
    <w:rsid w:val="00983289"/>
    <w:rsid w:val="00983ADC"/>
    <w:rsid w:val="00983EDF"/>
    <w:rsid w:val="00990887"/>
    <w:rsid w:val="00991D94"/>
    <w:rsid w:val="00992D06"/>
    <w:rsid w:val="0099321A"/>
    <w:rsid w:val="00996CB4"/>
    <w:rsid w:val="009979D6"/>
    <w:rsid w:val="00997BDC"/>
    <w:rsid w:val="009A0C9B"/>
    <w:rsid w:val="009A54FA"/>
    <w:rsid w:val="009A5FF0"/>
    <w:rsid w:val="009A6AEB"/>
    <w:rsid w:val="009B0048"/>
    <w:rsid w:val="009B19ED"/>
    <w:rsid w:val="009B2708"/>
    <w:rsid w:val="009B35A4"/>
    <w:rsid w:val="009B490D"/>
    <w:rsid w:val="009B4BBC"/>
    <w:rsid w:val="009B5B3B"/>
    <w:rsid w:val="009B7086"/>
    <w:rsid w:val="009B782D"/>
    <w:rsid w:val="009C06BC"/>
    <w:rsid w:val="009C35A1"/>
    <w:rsid w:val="009C3C76"/>
    <w:rsid w:val="009C5C9C"/>
    <w:rsid w:val="009D03B3"/>
    <w:rsid w:val="009D1CE2"/>
    <w:rsid w:val="009D3BA3"/>
    <w:rsid w:val="009D64A3"/>
    <w:rsid w:val="009D71C8"/>
    <w:rsid w:val="009D797D"/>
    <w:rsid w:val="009E0624"/>
    <w:rsid w:val="009E0773"/>
    <w:rsid w:val="009E0FB3"/>
    <w:rsid w:val="009E17EE"/>
    <w:rsid w:val="009E3E85"/>
    <w:rsid w:val="009E458F"/>
    <w:rsid w:val="009E6D0F"/>
    <w:rsid w:val="009E7245"/>
    <w:rsid w:val="009F32BF"/>
    <w:rsid w:val="009F49D8"/>
    <w:rsid w:val="009F5856"/>
    <w:rsid w:val="009F7D08"/>
    <w:rsid w:val="00A0104A"/>
    <w:rsid w:val="00A01B03"/>
    <w:rsid w:val="00A1142F"/>
    <w:rsid w:val="00A11632"/>
    <w:rsid w:val="00A135D5"/>
    <w:rsid w:val="00A13CC2"/>
    <w:rsid w:val="00A2205C"/>
    <w:rsid w:val="00A2231A"/>
    <w:rsid w:val="00A22C99"/>
    <w:rsid w:val="00A25304"/>
    <w:rsid w:val="00A25559"/>
    <w:rsid w:val="00A26BDF"/>
    <w:rsid w:val="00A3017C"/>
    <w:rsid w:val="00A30786"/>
    <w:rsid w:val="00A318F9"/>
    <w:rsid w:val="00A32EE1"/>
    <w:rsid w:val="00A36767"/>
    <w:rsid w:val="00A3705A"/>
    <w:rsid w:val="00A370B6"/>
    <w:rsid w:val="00A376F7"/>
    <w:rsid w:val="00A447B1"/>
    <w:rsid w:val="00A4680D"/>
    <w:rsid w:val="00A46D8C"/>
    <w:rsid w:val="00A47CFE"/>
    <w:rsid w:val="00A53AE8"/>
    <w:rsid w:val="00A53DCC"/>
    <w:rsid w:val="00A57F94"/>
    <w:rsid w:val="00A641AA"/>
    <w:rsid w:val="00A66639"/>
    <w:rsid w:val="00A70006"/>
    <w:rsid w:val="00A704A2"/>
    <w:rsid w:val="00A71A7B"/>
    <w:rsid w:val="00A737A7"/>
    <w:rsid w:val="00A73FBF"/>
    <w:rsid w:val="00A74066"/>
    <w:rsid w:val="00A76E45"/>
    <w:rsid w:val="00A770A0"/>
    <w:rsid w:val="00A800B1"/>
    <w:rsid w:val="00A80A2C"/>
    <w:rsid w:val="00A83998"/>
    <w:rsid w:val="00A87436"/>
    <w:rsid w:val="00A9099F"/>
    <w:rsid w:val="00A97A75"/>
    <w:rsid w:val="00AA0E51"/>
    <w:rsid w:val="00AA1E0B"/>
    <w:rsid w:val="00AA6C0C"/>
    <w:rsid w:val="00AA6DAD"/>
    <w:rsid w:val="00AA7CDC"/>
    <w:rsid w:val="00AB26EB"/>
    <w:rsid w:val="00AB74C1"/>
    <w:rsid w:val="00AB766A"/>
    <w:rsid w:val="00AB7E9B"/>
    <w:rsid w:val="00AC0767"/>
    <w:rsid w:val="00AC1CE9"/>
    <w:rsid w:val="00AC2578"/>
    <w:rsid w:val="00AC552A"/>
    <w:rsid w:val="00AC7064"/>
    <w:rsid w:val="00AD27D1"/>
    <w:rsid w:val="00AD55BE"/>
    <w:rsid w:val="00AD5C2D"/>
    <w:rsid w:val="00AD5E18"/>
    <w:rsid w:val="00AE035B"/>
    <w:rsid w:val="00AE1A30"/>
    <w:rsid w:val="00AE2F51"/>
    <w:rsid w:val="00AE34E0"/>
    <w:rsid w:val="00AE597C"/>
    <w:rsid w:val="00AE72B5"/>
    <w:rsid w:val="00AF136F"/>
    <w:rsid w:val="00AF2BE7"/>
    <w:rsid w:val="00AF32F9"/>
    <w:rsid w:val="00AF52E6"/>
    <w:rsid w:val="00B011F5"/>
    <w:rsid w:val="00B01866"/>
    <w:rsid w:val="00B05E77"/>
    <w:rsid w:val="00B06900"/>
    <w:rsid w:val="00B10FFC"/>
    <w:rsid w:val="00B11335"/>
    <w:rsid w:val="00B11E78"/>
    <w:rsid w:val="00B13251"/>
    <w:rsid w:val="00B14C67"/>
    <w:rsid w:val="00B158EB"/>
    <w:rsid w:val="00B16E2F"/>
    <w:rsid w:val="00B202E8"/>
    <w:rsid w:val="00B21E1B"/>
    <w:rsid w:val="00B2231C"/>
    <w:rsid w:val="00B24B15"/>
    <w:rsid w:val="00B27E3D"/>
    <w:rsid w:val="00B30EB0"/>
    <w:rsid w:val="00B34DF7"/>
    <w:rsid w:val="00B35BC6"/>
    <w:rsid w:val="00B3601D"/>
    <w:rsid w:val="00B36A5B"/>
    <w:rsid w:val="00B37087"/>
    <w:rsid w:val="00B377D7"/>
    <w:rsid w:val="00B37A80"/>
    <w:rsid w:val="00B41484"/>
    <w:rsid w:val="00B470F3"/>
    <w:rsid w:val="00B50DBA"/>
    <w:rsid w:val="00B554CA"/>
    <w:rsid w:val="00B61AD1"/>
    <w:rsid w:val="00B67B46"/>
    <w:rsid w:val="00B7010D"/>
    <w:rsid w:val="00B732D8"/>
    <w:rsid w:val="00B749F0"/>
    <w:rsid w:val="00B757A1"/>
    <w:rsid w:val="00B76A45"/>
    <w:rsid w:val="00B80540"/>
    <w:rsid w:val="00B80AE6"/>
    <w:rsid w:val="00B81CF5"/>
    <w:rsid w:val="00B8463C"/>
    <w:rsid w:val="00B85983"/>
    <w:rsid w:val="00B8609F"/>
    <w:rsid w:val="00B919DF"/>
    <w:rsid w:val="00B92C9B"/>
    <w:rsid w:val="00B949CF"/>
    <w:rsid w:val="00B956F6"/>
    <w:rsid w:val="00BA07A5"/>
    <w:rsid w:val="00BA0979"/>
    <w:rsid w:val="00BA1732"/>
    <w:rsid w:val="00BA1B33"/>
    <w:rsid w:val="00BA3EEA"/>
    <w:rsid w:val="00BA49B9"/>
    <w:rsid w:val="00BA63F7"/>
    <w:rsid w:val="00BB6C9B"/>
    <w:rsid w:val="00BB6CF5"/>
    <w:rsid w:val="00BC1391"/>
    <w:rsid w:val="00BC76CA"/>
    <w:rsid w:val="00BD155A"/>
    <w:rsid w:val="00BD1809"/>
    <w:rsid w:val="00BD2CDF"/>
    <w:rsid w:val="00BD6854"/>
    <w:rsid w:val="00BD79EE"/>
    <w:rsid w:val="00BE185D"/>
    <w:rsid w:val="00BE51B1"/>
    <w:rsid w:val="00BF0D06"/>
    <w:rsid w:val="00BF1A52"/>
    <w:rsid w:val="00BF24F3"/>
    <w:rsid w:val="00BF32E4"/>
    <w:rsid w:val="00BF3423"/>
    <w:rsid w:val="00BF3B99"/>
    <w:rsid w:val="00BF4CB5"/>
    <w:rsid w:val="00BF58C0"/>
    <w:rsid w:val="00C01909"/>
    <w:rsid w:val="00C025BA"/>
    <w:rsid w:val="00C02A7F"/>
    <w:rsid w:val="00C02D75"/>
    <w:rsid w:val="00C129E5"/>
    <w:rsid w:val="00C179DB"/>
    <w:rsid w:val="00C22CAE"/>
    <w:rsid w:val="00C23BC5"/>
    <w:rsid w:val="00C23CB2"/>
    <w:rsid w:val="00C26744"/>
    <w:rsid w:val="00C27370"/>
    <w:rsid w:val="00C339AC"/>
    <w:rsid w:val="00C36BD5"/>
    <w:rsid w:val="00C37C9D"/>
    <w:rsid w:val="00C42EB4"/>
    <w:rsid w:val="00C42FAB"/>
    <w:rsid w:val="00C432E1"/>
    <w:rsid w:val="00C43CB3"/>
    <w:rsid w:val="00C4445E"/>
    <w:rsid w:val="00C4465D"/>
    <w:rsid w:val="00C45C16"/>
    <w:rsid w:val="00C5073A"/>
    <w:rsid w:val="00C53A6C"/>
    <w:rsid w:val="00C53F5D"/>
    <w:rsid w:val="00C54551"/>
    <w:rsid w:val="00C63D9B"/>
    <w:rsid w:val="00C63E08"/>
    <w:rsid w:val="00C66795"/>
    <w:rsid w:val="00C73A43"/>
    <w:rsid w:val="00C7618A"/>
    <w:rsid w:val="00C77367"/>
    <w:rsid w:val="00C77B08"/>
    <w:rsid w:val="00C802E2"/>
    <w:rsid w:val="00C81C83"/>
    <w:rsid w:val="00C849BA"/>
    <w:rsid w:val="00C84FA0"/>
    <w:rsid w:val="00C85F7E"/>
    <w:rsid w:val="00C8670F"/>
    <w:rsid w:val="00C90105"/>
    <w:rsid w:val="00C97755"/>
    <w:rsid w:val="00CA140C"/>
    <w:rsid w:val="00CA3DA8"/>
    <w:rsid w:val="00CB15B0"/>
    <w:rsid w:val="00CB475A"/>
    <w:rsid w:val="00CB61DD"/>
    <w:rsid w:val="00CB703F"/>
    <w:rsid w:val="00CB7685"/>
    <w:rsid w:val="00CC1AFE"/>
    <w:rsid w:val="00CC1E8F"/>
    <w:rsid w:val="00CC5D59"/>
    <w:rsid w:val="00CD26D6"/>
    <w:rsid w:val="00CD416C"/>
    <w:rsid w:val="00CD468B"/>
    <w:rsid w:val="00CE017B"/>
    <w:rsid w:val="00CE0C11"/>
    <w:rsid w:val="00CE3DA4"/>
    <w:rsid w:val="00CE48D6"/>
    <w:rsid w:val="00CE6131"/>
    <w:rsid w:val="00CE6978"/>
    <w:rsid w:val="00CE73A2"/>
    <w:rsid w:val="00CE77C4"/>
    <w:rsid w:val="00CF2443"/>
    <w:rsid w:val="00CF3239"/>
    <w:rsid w:val="00D00CF1"/>
    <w:rsid w:val="00D03ED3"/>
    <w:rsid w:val="00D07C55"/>
    <w:rsid w:val="00D12F7E"/>
    <w:rsid w:val="00D1663D"/>
    <w:rsid w:val="00D167AB"/>
    <w:rsid w:val="00D177E0"/>
    <w:rsid w:val="00D2135D"/>
    <w:rsid w:val="00D22275"/>
    <w:rsid w:val="00D23913"/>
    <w:rsid w:val="00D26F7A"/>
    <w:rsid w:val="00D27106"/>
    <w:rsid w:val="00D30D56"/>
    <w:rsid w:val="00D31C9A"/>
    <w:rsid w:val="00D358D7"/>
    <w:rsid w:val="00D35934"/>
    <w:rsid w:val="00D36AFA"/>
    <w:rsid w:val="00D36CF3"/>
    <w:rsid w:val="00D36E1B"/>
    <w:rsid w:val="00D4005D"/>
    <w:rsid w:val="00D437C6"/>
    <w:rsid w:val="00D43896"/>
    <w:rsid w:val="00D44693"/>
    <w:rsid w:val="00D45CE2"/>
    <w:rsid w:val="00D50457"/>
    <w:rsid w:val="00D54CC9"/>
    <w:rsid w:val="00D56586"/>
    <w:rsid w:val="00D57BA4"/>
    <w:rsid w:val="00D615B9"/>
    <w:rsid w:val="00D61AC3"/>
    <w:rsid w:val="00D62A80"/>
    <w:rsid w:val="00D62B3F"/>
    <w:rsid w:val="00D62EDE"/>
    <w:rsid w:val="00D661D8"/>
    <w:rsid w:val="00D70E57"/>
    <w:rsid w:val="00D727C3"/>
    <w:rsid w:val="00D740B1"/>
    <w:rsid w:val="00D8006D"/>
    <w:rsid w:val="00D84EA9"/>
    <w:rsid w:val="00D857C8"/>
    <w:rsid w:val="00D85C6B"/>
    <w:rsid w:val="00D85F02"/>
    <w:rsid w:val="00D946C6"/>
    <w:rsid w:val="00DA1A2C"/>
    <w:rsid w:val="00DA358D"/>
    <w:rsid w:val="00DA3A6B"/>
    <w:rsid w:val="00DA50F9"/>
    <w:rsid w:val="00DB2B7A"/>
    <w:rsid w:val="00DB30E6"/>
    <w:rsid w:val="00DB6594"/>
    <w:rsid w:val="00DB6A10"/>
    <w:rsid w:val="00DC04BF"/>
    <w:rsid w:val="00DC6EED"/>
    <w:rsid w:val="00DD1FED"/>
    <w:rsid w:val="00DD2DDD"/>
    <w:rsid w:val="00DD4399"/>
    <w:rsid w:val="00DD6836"/>
    <w:rsid w:val="00DE05A0"/>
    <w:rsid w:val="00DE08C3"/>
    <w:rsid w:val="00DE2B51"/>
    <w:rsid w:val="00DE341A"/>
    <w:rsid w:val="00DE445F"/>
    <w:rsid w:val="00DE4520"/>
    <w:rsid w:val="00DF1006"/>
    <w:rsid w:val="00E0181B"/>
    <w:rsid w:val="00E01D31"/>
    <w:rsid w:val="00E07B38"/>
    <w:rsid w:val="00E112EB"/>
    <w:rsid w:val="00E13CA3"/>
    <w:rsid w:val="00E14BA6"/>
    <w:rsid w:val="00E15ECF"/>
    <w:rsid w:val="00E2001E"/>
    <w:rsid w:val="00E23FAB"/>
    <w:rsid w:val="00E3170F"/>
    <w:rsid w:val="00E3175A"/>
    <w:rsid w:val="00E32DC2"/>
    <w:rsid w:val="00E3706C"/>
    <w:rsid w:val="00E377C5"/>
    <w:rsid w:val="00E42ABC"/>
    <w:rsid w:val="00E447F3"/>
    <w:rsid w:val="00E4758C"/>
    <w:rsid w:val="00E501DE"/>
    <w:rsid w:val="00E52298"/>
    <w:rsid w:val="00E539E6"/>
    <w:rsid w:val="00E54732"/>
    <w:rsid w:val="00E548F1"/>
    <w:rsid w:val="00E569E0"/>
    <w:rsid w:val="00E604A8"/>
    <w:rsid w:val="00E609A2"/>
    <w:rsid w:val="00E61290"/>
    <w:rsid w:val="00E62CB1"/>
    <w:rsid w:val="00E64DC5"/>
    <w:rsid w:val="00E70FFA"/>
    <w:rsid w:val="00E72531"/>
    <w:rsid w:val="00E7352C"/>
    <w:rsid w:val="00E74CF5"/>
    <w:rsid w:val="00E76EB6"/>
    <w:rsid w:val="00E7797A"/>
    <w:rsid w:val="00E806AA"/>
    <w:rsid w:val="00E80B0C"/>
    <w:rsid w:val="00E82C6F"/>
    <w:rsid w:val="00E85B64"/>
    <w:rsid w:val="00E8743D"/>
    <w:rsid w:val="00E90995"/>
    <w:rsid w:val="00E91149"/>
    <w:rsid w:val="00E923DC"/>
    <w:rsid w:val="00E92E9A"/>
    <w:rsid w:val="00E969E7"/>
    <w:rsid w:val="00E96A10"/>
    <w:rsid w:val="00EA143E"/>
    <w:rsid w:val="00EA1E7F"/>
    <w:rsid w:val="00EA2E24"/>
    <w:rsid w:val="00EA349F"/>
    <w:rsid w:val="00EA40A3"/>
    <w:rsid w:val="00EA4381"/>
    <w:rsid w:val="00EA4FE6"/>
    <w:rsid w:val="00EA5A9F"/>
    <w:rsid w:val="00EA7E95"/>
    <w:rsid w:val="00EB12C6"/>
    <w:rsid w:val="00EB2564"/>
    <w:rsid w:val="00EB4758"/>
    <w:rsid w:val="00EB668B"/>
    <w:rsid w:val="00EB6B52"/>
    <w:rsid w:val="00EB6CCC"/>
    <w:rsid w:val="00EC1B44"/>
    <w:rsid w:val="00EC3E32"/>
    <w:rsid w:val="00EC668B"/>
    <w:rsid w:val="00ED132D"/>
    <w:rsid w:val="00ED195D"/>
    <w:rsid w:val="00ED2FDD"/>
    <w:rsid w:val="00ED4C09"/>
    <w:rsid w:val="00ED5206"/>
    <w:rsid w:val="00ED7A9A"/>
    <w:rsid w:val="00EE0209"/>
    <w:rsid w:val="00EE32E1"/>
    <w:rsid w:val="00EE7F0C"/>
    <w:rsid w:val="00EF0012"/>
    <w:rsid w:val="00EF246C"/>
    <w:rsid w:val="00EF33C2"/>
    <w:rsid w:val="00EF5A9D"/>
    <w:rsid w:val="00EF7429"/>
    <w:rsid w:val="00EF74D2"/>
    <w:rsid w:val="00EF7D43"/>
    <w:rsid w:val="00F0113A"/>
    <w:rsid w:val="00F0255A"/>
    <w:rsid w:val="00F02D24"/>
    <w:rsid w:val="00F03367"/>
    <w:rsid w:val="00F04897"/>
    <w:rsid w:val="00F06E2C"/>
    <w:rsid w:val="00F07928"/>
    <w:rsid w:val="00F07AA3"/>
    <w:rsid w:val="00F10D3C"/>
    <w:rsid w:val="00F139D0"/>
    <w:rsid w:val="00F147D9"/>
    <w:rsid w:val="00F14CDA"/>
    <w:rsid w:val="00F15B4D"/>
    <w:rsid w:val="00F20525"/>
    <w:rsid w:val="00F20A78"/>
    <w:rsid w:val="00F22DC4"/>
    <w:rsid w:val="00F25C4C"/>
    <w:rsid w:val="00F26A6E"/>
    <w:rsid w:val="00F27B3E"/>
    <w:rsid w:val="00F27CE3"/>
    <w:rsid w:val="00F344EB"/>
    <w:rsid w:val="00F362B6"/>
    <w:rsid w:val="00F3742C"/>
    <w:rsid w:val="00F37433"/>
    <w:rsid w:val="00F4136F"/>
    <w:rsid w:val="00F4251D"/>
    <w:rsid w:val="00F42733"/>
    <w:rsid w:val="00F46919"/>
    <w:rsid w:val="00F469FC"/>
    <w:rsid w:val="00F47355"/>
    <w:rsid w:val="00F52191"/>
    <w:rsid w:val="00F529B7"/>
    <w:rsid w:val="00F53CB9"/>
    <w:rsid w:val="00F53EF8"/>
    <w:rsid w:val="00F6103F"/>
    <w:rsid w:val="00F61615"/>
    <w:rsid w:val="00F625C9"/>
    <w:rsid w:val="00F6627C"/>
    <w:rsid w:val="00F67FE2"/>
    <w:rsid w:val="00F708C9"/>
    <w:rsid w:val="00F709D3"/>
    <w:rsid w:val="00F75BA7"/>
    <w:rsid w:val="00F75FEE"/>
    <w:rsid w:val="00F7793C"/>
    <w:rsid w:val="00F8362A"/>
    <w:rsid w:val="00F83ADC"/>
    <w:rsid w:val="00F83F96"/>
    <w:rsid w:val="00F858C0"/>
    <w:rsid w:val="00F85DB1"/>
    <w:rsid w:val="00F86227"/>
    <w:rsid w:val="00F90B92"/>
    <w:rsid w:val="00F92EF8"/>
    <w:rsid w:val="00F96875"/>
    <w:rsid w:val="00FA35D8"/>
    <w:rsid w:val="00FA69D7"/>
    <w:rsid w:val="00FB0064"/>
    <w:rsid w:val="00FB3D26"/>
    <w:rsid w:val="00FB3D7F"/>
    <w:rsid w:val="00FB4607"/>
    <w:rsid w:val="00FB5B80"/>
    <w:rsid w:val="00FC3446"/>
    <w:rsid w:val="00FC3EBE"/>
    <w:rsid w:val="00FC44C0"/>
    <w:rsid w:val="00FC6988"/>
    <w:rsid w:val="00FD43BD"/>
    <w:rsid w:val="00FE08C7"/>
    <w:rsid w:val="00FE23DA"/>
    <w:rsid w:val="00FE2CF6"/>
    <w:rsid w:val="00FE4CD7"/>
    <w:rsid w:val="00FE5AD5"/>
    <w:rsid w:val="00FF0028"/>
    <w:rsid w:val="00FF0108"/>
    <w:rsid w:val="00FF0E74"/>
    <w:rsid w:val="00FF20C2"/>
    <w:rsid w:val="00FF281D"/>
    <w:rsid w:val="00FF5A9D"/>
    <w:rsid w:val="00FF7035"/>
    <w:rsid w:val="0303CAE6"/>
    <w:rsid w:val="04068C08"/>
    <w:rsid w:val="05D6F759"/>
    <w:rsid w:val="06FBD1E5"/>
    <w:rsid w:val="07A2C139"/>
    <w:rsid w:val="07ADAFFE"/>
    <w:rsid w:val="089194FD"/>
    <w:rsid w:val="09F2744C"/>
    <w:rsid w:val="0C00817C"/>
    <w:rsid w:val="0D159429"/>
    <w:rsid w:val="0E52A14B"/>
    <w:rsid w:val="0ED09D41"/>
    <w:rsid w:val="0EDD5024"/>
    <w:rsid w:val="1164F5F2"/>
    <w:rsid w:val="11FDFA97"/>
    <w:rsid w:val="12154FB9"/>
    <w:rsid w:val="1218D07B"/>
    <w:rsid w:val="12AA280F"/>
    <w:rsid w:val="144520AD"/>
    <w:rsid w:val="144AECBE"/>
    <w:rsid w:val="14699250"/>
    <w:rsid w:val="15F8405E"/>
    <w:rsid w:val="1649B173"/>
    <w:rsid w:val="16A1F17C"/>
    <w:rsid w:val="1A25A2E9"/>
    <w:rsid w:val="1A272D96"/>
    <w:rsid w:val="1A3B8A1A"/>
    <w:rsid w:val="1B215466"/>
    <w:rsid w:val="1B2288F9"/>
    <w:rsid w:val="1B2ED5B8"/>
    <w:rsid w:val="1CFFD398"/>
    <w:rsid w:val="1D60B003"/>
    <w:rsid w:val="1E4B6680"/>
    <w:rsid w:val="1E872201"/>
    <w:rsid w:val="1FCE0E84"/>
    <w:rsid w:val="22BF1A28"/>
    <w:rsid w:val="23723692"/>
    <w:rsid w:val="23C01609"/>
    <w:rsid w:val="23CE4F23"/>
    <w:rsid w:val="23E10C73"/>
    <w:rsid w:val="2444482B"/>
    <w:rsid w:val="2568CEFB"/>
    <w:rsid w:val="256D69A9"/>
    <w:rsid w:val="265A7A3B"/>
    <w:rsid w:val="275FD4FA"/>
    <w:rsid w:val="293516C9"/>
    <w:rsid w:val="295B9A19"/>
    <w:rsid w:val="2A65D47E"/>
    <w:rsid w:val="2BCEC530"/>
    <w:rsid w:val="2BF4DCDE"/>
    <w:rsid w:val="2CE6DFD0"/>
    <w:rsid w:val="2E3D42A1"/>
    <w:rsid w:val="2EA87AC5"/>
    <w:rsid w:val="2F135543"/>
    <w:rsid w:val="300BF136"/>
    <w:rsid w:val="30F5F9CE"/>
    <w:rsid w:val="32381342"/>
    <w:rsid w:val="32A8B17A"/>
    <w:rsid w:val="335F9B0F"/>
    <w:rsid w:val="34E292F4"/>
    <w:rsid w:val="367105C4"/>
    <w:rsid w:val="380EC199"/>
    <w:rsid w:val="38BAA9FE"/>
    <w:rsid w:val="394D8C06"/>
    <w:rsid w:val="3A4975E6"/>
    <w:rsid w:val="3A65AF2A"/>
    <w:rsid w:val="3B26E4F5"/>
    <w:rsid w:val="3CBA419F"/>
    <w:rsid w:val="3CBF8390"/>
    <w:rsid w:val="3E59C05A"/>
    <w:rsid w:val="3E5B53F1"/>
    <w:rsid w:val="3F39204D"/>
    <w:rsid w:val="3F5F159E"/>
    <w:rsid w:val="4181F323"/>
    <w:rsid w:val="429C80B7"/>
    <w:rsid w:val="44D5B4C1"/>
    <w:rsid w:val="44DD74B4"/>
    <w:rsid w:val="473C7878"/>
    <w:rsid w:val="475910F2"/>
    <w:rsid w:val="48176D1D"/>
    <w:rsid w:val="48D848D9"/>
    <w:rsid w:val="49E0D3E6"/>
    <w:rsid w:val="4A74193A"/>
    <w:rsid w:val="4B44F645"/>
    <w:rsid w:val="4CE0C6A6"/>
    <w:rsid w:val="4D4C95BE"/>
    <w:rsid w:val="4D9C8169"/>
    <w:rsid w:val="4DC96A4D"/>
    <w:rsid w:val="4DD6D750"/>
    <w:rsid w:val="4EE04049"/>
    <w:rsid w:val="5047D56C"/>
    <w:rsid w:val="50E64F1B"/>
    <w:rsid w:val="50F301FE"/>
    <w:rsid w:val="51D22488"/>
    <w:rsid w:val="520E6932"/>
    <w:rsid w:val="528ED25F"/>
    <w:rsid w:val="541DEFDD"/>
    <w:rsid w:val="5546D6AD"/>
    <w:rsid w:val="558A32A7"/>
    <w:rsid w:val="5E220F0E"/>
    <w:rsid w:val="5E9C785C"/>
    <w:rsid w:val="5F62361B"/>
    <w:rsid w:val="5FCDC4F9"/>
    <w:rsid w:val="5FFDBD13"/>
    <w:rsid w:val="61596341"/>
    <w:rsid w:val="6209BD05"/>
    <w:rsid w:val="62841412"/>
    <w:rsid w:val="62FEB0C9"/>
    <w:rsid w:val="63EC5073"/>
    <w:rsid w:val="64124EDA"/>
    <w:rsid w:val="64279E2D"/>
    <w:rsid w:val="65513110"/>
    <w:rsid w:val="6778674C"/>
    <w:rsid w:val="6824A973"/>
    <w:rsid w:val="68435AA2"/>
    <w:rsid w:val="684E8FDA"/>
    <w:rsid w:val="68BC509A"/>
    <w:rsid w:val="6A1D44DE"/>
    <w:rsid w:val="6A4BB31D"/>
    <w:rsid w:val="6C59B1DA"/>
    <w:rsid w:val="6C75CAA1"/>
    <w:rsid w:val="6CF0F822"/>
    <w:rsid w:val="6EB5263E"/>
    <w:rsid w:val="70077049"/>
    <w:rsid w:val="7104FA9E"/>
    <w:rsid w:val="71F0995E"/>
    <w:rsid w:val="72582EE3"/>
    <w:rsid w:val="738A953D"/>
    <w:rsid w:val="7422F029"/>
    <w:rsid w:val="748189F6"/>
    <w:rsid w:val="774DC01D"/>
    <w:rsid w:val="77B170FE"/>
    <w:rsid w:val="7A04F60D"/>
    <w:rsid w:val="7DE26317"/>
    <w:rsid w:val="7FA35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BB7A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A370B6"/>
    <w:pPr>
      <w:spacing w:before="100" w:beforeAutospacing="1" w:after="100" w:afterAutospacing="1"/>
      <w:outlineLvl w:val="2"/>
    </w:pPr>
    <w:rPr>
      <w:b/>
      <w:bCs/>
      <w:sz w:val="27"/>
      <w:szCs w:val="27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rdtext1">
    <w:name w:val="Brödtext1"/>
    <w:rsid w:val="00E42A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 w:eastAsia="en-GB"/>
    </w:rPr>
  </w:style>
  <w:style w:type="character" w:customStyle="1" w:styleId="Inget">
    <w:name w:val="Inget"/>
    <w:rsid w:val="00E42ABC"/>
    <w:rPr>
      <w:lang w:val="en-US"/>
    </w:rPr>
  </w:style>
  <w:style w:type="numbering" w:customStyle="1" w:styleId="Importeradestilen1">
    <w:name w:val="Importerade stilen 1"/>
    <w:rsid w:val="00E42ABC"/>
    <w:pPr>
      <w:numPr>
        <w:numId w:val="1"/>
      </w:numPr>
    </w:pPr>
  </w:style>
  <w:style w:type="character" w:styleId="Hyperlink">
    <w:name w:val="Hyperlink"/>
    <w:rsid w:val="00E42ABC"/>
    <w:rPr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42ABC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2ABC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2ABC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2ABC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42A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2A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2A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A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A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2AB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ABC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2AB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2ABC"/>
  </w:style>
  <w:style w:type="paragraph" w:styleId="Footer">
    <w:name w:val="footer"/>
    <w:basedOn w:val="Normal"/>
    <w:link w:val="FooterChar"/>
    <w:uiPriority w:val="99"/>
    <w:unhideWhenUsed/>
    <w:rsid w:val="00E42AB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2ABC"/>
  </w:style>
  <w:style w:type="table" w:customStyle="1" w:styleId="Rutntstabell2dekorfrg31">
    <w:name w:val="Rutnätstabell 2 – dekorfärg 31"/>
    <w:basedOn w:val="TableNormal"/>
    <w:uiPriority w:val="47"/>
    <w:rsid w:val="00B11335"/>
    <w:rPr>
      <w:rFonts w:asciiTheme="minorHAnsi" w:hAnsiTheme="minorHAnsi" w:cstheme="minorBidi"/>
      <w:lang w:val="sv-SE"/>
    </w:r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yperlink1">
    <w:name w:val="Hyperlink.1"/>
    <w:basedOn w:val="DefaultParagraphFont"/>
    <w:rsid w:val="00436BE9"/>
    <w:rPr>
      <w:rFonts w:ascii="Times New Roman" w:eastAsia="Times New Roman" w:hAnsi="Times New Roman" w:cs="Times New Roman"/>
      <w:color w:val="0000FF"/>
      <w:u w:val="single" w:color="0000FF"/>
      <w:lang w:val="sv-SE"/>
    </w:rPr>
  </w:style>
  <w:style w:type="character" w:customStyle="1" w:styleId="UnresolvedMention1">
    <w:name w:val="Unresolved Mention1"/>
    <w:basedOn w:val="DefaultParagraphFont"/>
    <w:uiPriority w:val="99"/>
    <w:rsid w:val="00511A72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A370B6"/>
    <w:rPr>
      <w:b/>
      <w:bCs/>
      <w:sz w:val="27"/>
      <w:szCs w:val="27"/>
      <w:lang w:val="sv-SE" w:eastAsia="sv-SE"/>
    </w:rPr>
  </w:style>
  <w:style w:type="table" w:styleId="TableGrid">
    <w:name w:val="Table Grid"/>
    <w:basedOn w:val="TableNormal"/>
    <w:uiPriority w:val="39"/>
    <w:rsid w:val="00777B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D71F0"/>
  </w:style>
  <w:style w:type="paragraph" w:styleId="ListParagraph">
    <w:name w:val="List Paragraph"/>
    <w:basedOn w:val="Normal"/>
    <w:uiPriority w:val="34"/>
    <w:qFormat/>
    <w:rsid w:val="008378F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922E82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A370B6"/>
    <w:pPr>
      <w:spacing w:before="100" w:beforeAutospacing="1" w:after="100" w:afterAutospacing="1"/>
      <w:outlineLvl w:val="2"/>
    </w:pPr>
    <w:rPr>
      <w:b/>
      <w:bCs/>
      <w:sz w:val="27"/>
      <w:szCs w:val="27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rdtext1">
    <w:name w:val="Brödtext1"/>
    <w:rsid w:val="00E42A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 w:eastAsia="en-GB"/>
    </w:rPr>
  </w:style>
  <w:style w:type="character" w:customStyle="1" w:styleId="Inget">
    <w:name w:val="Inget"/>
    <w:rsid w:val="00E42ABC"/>
    <w:rPr>
      <w:lang w:val="en-US"/>
    </w:rPr>
  </w:style>
  <w:style w:type="numbering" w:customStyle="1" w:styleId="Importeradestilen1">
    <w:name w:val="Importerade stilen 1"/>
    <w:rsid w:val="00E42ABC"/>
    <w:pPr>
      <w:numPr>
        <w:numId w:val="1"/>
      </w:numPr>
    </w:pPr>
  </w:style>
  <w:style w:type="character" w:styleId="Hyperlink">
    <w:name w:val="Hyperlink"/>
    <w:rsid w:val="00E42ABC"/>
    <w:rPr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42ABC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2ABC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2ABC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2ABC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42A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2A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2A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A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A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2AB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ABC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2AB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2ABC"/>
  </w:style>
  <w:style w:type="paragraph" w:styleId="Footer">
    <w:name w:val="footer"/>
    <w:basedOn w:val="Normal"/>
    <w:link w:val="FooterChar"/>
    <w:uiPriority w:val="99"/>
    <w:unhideWhenUsed/>
    <w:rsid w:val="00E42AB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2ABC"/>
  </w:style>
  <w:style w:type="table" w:customStyle="1" w:styleId="Rutntstabell2dekorfrg31">
    <w:name w:val="Rutnätstabell 2 – dekorfärg 31"/>
    <w:basedOn w:val="TableNormal"/>
    <w:uiPriority w:val="47"/>
    <w:rsid w:val="00B11335"/>
    <w:rPr>
      <w:rFonts w:asciiTheme="minorHAnsi" w:hAnsiTheme="minorHAnsi" w:cstheme="minorBidi"/>
      <w:lang w:val="sv-SE"/>
    </w:r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yperlink1">
    <w:name w:val="Hyperlink.1"/>
    <w:basedOn w:val="DefaultParagraphFont"/>
    <w:rsid w:val="00436BE9"/>
    <w:rPr>
      <w:rFonts w:ascii="Times New Roman" w:eastAsia="Times New Roman" w:hAnsi="Times New Roman" w:cs="Times New Roman"/>
      <w:color w:val="0000FF"/>
      <w:u w:val="single" w:color="0000FF"/>
      <w:lang w:val="sv-SE"/>
    </w:rPr>
  </w:style>
  <w:style w:type="character" w:customStyle="1" w:styleId="UnresolvedMention1">
    <w:name w:val="Unresolved Mention1"/>
    <w:basedOn w:val="DefaultParagraphFont"/>
    <w:uiPriority w:val="99"/>
    <w:rsid w:val="00511A72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A370B6"/>
    <w:rPr>
      <w:b/>
      <w:bCs/>
      <w:sz w:val="27"/>
      <w:szCs w:val="27"/>
      <w:lang w:val="sv-SE" w:eastAsia="sv-SE"/>
    </w:rPr>
  </w:style>
  <w:style w:type="table" w:styleId="TableGrid">
    <w:name w:val="Table Grid"/>
    <w:basedOn w:val="TableNormal"/>
    <w:uiPriority w:val="39"/>
    <w:rsid w:val="00777B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D71F0"/>
  </w:style>
  <w:style w:type="paragraph" w:styleId="ListParagraph">
    <w:name w:val="List Paragraph"/>
    <w:basedOn w:val="Normal"/>
    <w:uiPriority w:val="34"/>
    <w:qFormat/>
    <w:rsid w:val="008378F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922E8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68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fd98747c26642ec8caf6ec3431d5d08 xmlns="231fe8cf-ccc0-454c-9b48-ac3bf72b5807">
      <Terms xmlns="http://schemas.microsoft.com/office/infopath/2007/PartnerControls">
        <TermInfo xmlns="http://schemas.microsoft.com/office/infopath/2007/PartnerControls">
          <TermName xmlns="http://schemas.microsoft.com/office/infopath/2007/PartnerControls">Sektionen för klinisk neurovetenskap</TermName>
          <TermId xmlns="http://schemas.microsoft.com/office/infopath/2007/PartnerControls">523e10cd-e94d-48d4-adba-d0238d3f5b63</TermId>
        </TermInfo>
      </Terms>
    </ffd98747c26642ec8caf6ec3431d5d08>
    <GU_EstablishedDate xmlns="4160d47a-ddaf-4f96-aa5a-ac84a930d3d1" xsi:nil="true"/>
    <GU_DocGrpId xmlns="ae9dd6ea-c2e4-4869-976b-8dbce2ea94e0" xsi:nil="true"/>
    <GU_ArchiveDocId xmlns="4160d47a-ddaf-4f96-aa5a-ac84a930d3d1" xsi:nil="true"/>
    <GU_ArchivedDate xmlns="4160d47a-ddaf-4f96-aa5a-ac84a930d3d1" xsi:nil="true"/>
    <GU_ArchiveDocVersionId xmlns="4160d47a-ddaf-4f96-aa5a-ac84a930d3d1" xsi:nil="true"/>
    <TaxKeywordTaxHTField xmlns="d3734202-4bc7-4036-9e53-3563e006cfa4">
      <Terms xmlns="http://schemas.microsoft.com/office/infopath/2007/PartnerControls"/>
    </TaxKeywordTaxHTField>
    <TaxCatchAll xmlns="d3734202-4bc7-4036-9e53-3563e006cfa4">
      <Value>1</Value>
    </TaxCatchAll>
    <GU_DocumentApprovedBy xmlns="d3734202-4bc7-4036-9e53-3563e006cfa4">
      <UserInfo>
        <DisplayName/>
        <AccountId xsi:nil="true"/>
        <AccountType/>
      </UserInfo>
    </GU_DocumentApprovedBy>
    <GU_DocumentApproval xmlns="a94ff575-881d-444c-a15f-28f2022b7885">false</GU_DocumentApproval>
    <GU_AccessRight xmlns="4160d47a-ddaf-4f96-aa5a-ac84a930d3d1">0</GU_AccessRight>
    <GU_DocDescription xmlns="231fe8cf-ccc0-454c-9b48-ac3bf72b5807" xsi:nil="true"/>
    <GU_ArchivedBy xmlns="d3734202-4bc7-4036-9e53-3563e006cfa4">
      <UserInfo>
        <DisplayName/>
        <AccountId xsi:nil="true"/>
        <AccountType/>
      </UserInfo>
    </GU_ArchivedBy>
    <GU_DocumentApprover xmlns="d3734202-4bc7-4036-9e53-3563e006cfa4">
      <UserInfo>
        <DisplayName/>
        <AccountId xsi:nil="true"/>
        <AccountType/>
      </UserInfo>
    </GU_DocumentApprover>
    <GU_ArchiveDocGuid xmlns="4160d47a-ddaf-4f96-aa5a-ac84a930d3d1" xsi:nil="true"/>
    <GU_SiteGuid xmlns="ae9dd6ea-c2e4-4869-976b-8dbce2ea94e0" xsi:nil="true"/>
    <b96f7c442203436fbdf8d4ebf5de5e7a xmlns="4160d47a-ddaf-4f96-aa5a-ac84a930d3d1">
      <Terms xmlns="http://schemas.microsoft.com/office/infopath/2007/PartnerControls"/>
    </b96f7c442203436fbdf8d4ebf5de5e7a>
    <GU_ArchiveDocUrl xmlns="4160d47a-ddaf-4f96-aa5a-ac84a930d3d1" xsi:nil="true"/>
    <GU_DocumentApprovedDate xmlns="a94ff575-881d-444c-a15f-28f2022b7885" xsi:nil="true"/>
    <GU_SendToDiary xmlns="ae9dd6ea-c2e4-4869-976b-8dbce2ea94e0">false</GU_SendToDiary>
    <_dlc_DocId xmlns="d3734202-4bc7-4036-9e53-3563e006cfa4">GU2313-1248091825-39</_dlc_DocId>
    <GU_DocStatus xmlns="231fe8cf-ccc0-454c-9b48-ac3bf72b5807">Arbetsmaterial</GU_DocStatus>
    <_dlc_DocIdUrl xmlns="d3734202-4bc7-4036-9e53-3563e006cfa4">
      <Url>https://gunet.sharepoint.com/sites/sy-grp-neuro/_layouts/15/DocIdRedir.aspx?ID=GU2313-1248091825-39</Url>
      <Description>GU2313-1248091825-39</Description>
    </_dlc_DocIdUrl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GU Dokument Grp" ma:contentTypeID="0x010100C7C811754E204E47A665D3B7C5D98E1E0100269C3CDB5B5540428D28292FCDBC8045" ma:contentTypeVersion="14" ma:contentTypeDescription="" ma:contentTypeScope="" ma:versionID="ac4468bd1fb7d241f7f08eda3d80dd0c">
  <xsd:schema xmlns:xsd="http://www.w3.org/2001/XMLSchema" xmlns:xs="http://www.w3.org/2001/XMLSchema" xmlns:p="http://schemas.microsoft.com/office/2006/metadata/properties" xmlns:ns2="d3734202-4bc7-4036-9e53-3563e006cfa4" xmlns:ns3="231fe8cf-ccc0-454c-9b48-ac3bf72b5807" xmlns:ns4="ae9dd6ea-c2e4-4869-976b-8dbce2ea94e0" xmlns:ns5="4160d47a-ddaf-4f96-aa5a-ac84a930d3d1" xmlns:ns6="a94ff575-881d-444c-a15f-28f2022b7885" xmlns:ns7="28ae77fb-b018-4e46-b653-a35a8ec5e9f3" targetNamespace="http://schemas.microsoft.com/office/2006/metadata/properties" ma:root="true" ma:fieldsID="b3ec7829f8ef2b7c10031c943507653b" ns2:_="" ns3:_="" ns4:_="" ns5:_="" ns6:_="" ns7:_="">
    <xsd:import namespace="d3734202-4bc7-4036-9e53-3563e006cfa4"/>
    <xsd:import namespace="231fe8cf-ccc0-454c-9b48-ac3bf72b5807"/>
    <xsd:import namespace="ae9dd6ea-c2e4-4869-976b-8dbce2ea94e0"/>
    <xsd:import namespace="4160d47a-ddaf-4f96-aa5a-ac84a930d3d1"/>
    <xsd:import namespace="a94ff575-881d-444c-a15f-28f2022b7885"/>
    <xsd:import namespace="28ae77fb-b018-4e46-b653-a35a8ec5e9f3"/>
    <xsd:element name="properties">
      <xsd:complexType>
        <xsd:sequence>
          <xsd:element name="documentManagement">
            <xsd:complexType>
              <xsd:all>
                <xsd:element ref="ns2:TaxKeywordTaxHTField" minOccurs="0"/>
                <xsd:element ref="ns2:TaxCatchAll" minOccurs="0"/>
                <xsd:element ref="ns2:TaxCatchAllLabel" minOccurs="0"/>
                <xsd:element ref="ns3:GU_DocDescription" minOccurs="0"/>
                <xsd:element ref="ns3:GU_DocStatus" minOccurs="0"/>
                <xsd:element ref="ns3:ffd98747c26642ec8caf6ec3431d5d08" minOccurs="0"/>
                <xsd:element ref="ns2:_dlc_DocIdPersistId" minOccurs="0"/>
                <xsd:element ref="ns2:_dlc_DocId" minOccurs="0"/>
                <xsd:element ref="ns2:_dlc_DocIdUrl" minOccurs="0"/>
                <xsd:element ref="ns4:GU_DocGrpId" minOccurs="0"/>
                <xsd:element ref="ns5:GU_ArchivedDate" minOccurs="0"/>
                <xsd:element ref="ns2:GU_ArchivedBy" minOccurs="0"/>
                <xsd:element ref="ns5:GU_ArchiveDocId" minOccurs="0"/>
                <xsd:element ref="ns5:GU_ArchiveDocGuid" minOccurs="0"/>
                <xsd:element ref="ns5:GU_ArchiveDocVersionId" minOccurs="0"/>
                <xsd:element ref="ns4:GU_SiteGuid" minOccurs="0"/>
                <xsd:element ref="ns5:GU_ArchiveDocUrl" minOccurs="0"/>
                <xsd:element ref="ns2:GU_DocumentApprover" minOccurs="0"/>
                <xsd:element ref="ns2:GU_DocumentApprovedBy" minOccurs="0"/>
                <xsd:element ref="ns6:GU_DocumentApprovedDate" minOccurs="0"/>
                <xsd:element ref="ns6:GU_DocumentApproval" minOccurs="0"/>
                <xsd:element ref="ns6:GU_CommentsAuthor" minOccurs="0"/>
                <xsd:element ref="ns6:GU_DiaryNumber" minOccurs="0"/>
                <xsd:element ref="ns6:GU_DiaryDirectionType" minOccurs="0"/>
                <xsd:element ref="ns6:GU_DiaryDirectionOrg" minOccurs="0"/>
                <xsd:element ref="ns4:GU_SendToDiary" minOccurs="0"/>
                <xsd:element ref="ns5:GU_AccessRight" minOccurs="0"/>
                <xsd:element ref="ns5:b96f7c442203436fbdf8d4ebf5de5e7a" minOccurs="0"/>
                <xsd:element ref="ns5:GU_EstablishedDate" minOccurs="0"/>
                <xsd:element ref="ns7:MediaServiceMetadata" minOccurs="0"/>
                <xsd:element ref="ns7:MediaServiceFastMetadata" minOccurs="0"/>
                <xsd:element ref="ns7:MediaServiceAutoKeyPoints" minOccurs="0"/>
                <xsd:element ref="ns7:MediaServiceKeyPoints" minOccurs="0"/>
                <xsd:element ref="ns2:SharedWithUsers" minOccurs="0"/>
                <xsd:element ref="ns2:SharedWithDetails" minOccurs="0"/>
                <xsd:element ref="ns7:MediaServiceDateTaken" minOccurs="0"/>
                <xsd:element ref="ns7:MediaServiceAutoTags" minOccurs="0"/>
                <xsd:element ref="ns7:MediaLengthInSeconds" minOccurs="0"/>
                <xsd:element ref="ns7:MediaServiceGenerationTime" minOccurs="0"/>
                <xsd:element ref="ns7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734202-4bc7-4036-9e53-3563e006cfa4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8" nillable="true" ma:taxonomy="true" ma:internalName="TaxKeywordTaxHTField" ma:taxonomyFieldName="TaxKeyword" ma:displayName="Företagsnyckelord" ma:fieldId="{23f27201-bee3-471e-b2e7-b64fd8b7ca38}" ma:taxonomyMulti="true" ma:sspId="85cde726-cec2-4dbf-bde0-2c3495ee07f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cae6ebd0-0c18-49be-8369-77cbed14d0b2}" ma:internalName="TaxCatchAll" ma:showField="CatchAllData" ma:web="d3734202-4bc7-4036-9e53-3563e006cfa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cae6ebd0-0c18-49be-8369-77cbed14d0b2}" ma:internalName="TaxCatchAllLabel" ma:readOnly="true" ma:showField="CatchAllDataLabel" ma:web="d3734202-4bc7-4036-9e53-3563e006cfa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_dlc_DocIdPersistId" ma:index="16" nillable="true" ma:displayName="Spara ID" ma:description="Behåll ID vid tillägg." ma:hidden="true" ma:internalName="_dlc_DocIdPersistId" ma:readOnly="true">
      <xsd:simpleType>
        <xsd:restriction base="dms:Boolean"/>
      </xsd:simpleType>
    </xsd:element>
    <xsd:element name="_dlc_DocId" ma:index="17" nillable="true" ma:displayName="Dokument-ID-värde" ma:description="" ma:internalName="_dlc_DocId" ma:readOnly="true">
      <xsd:simpleType>
        <xsd:restriction base="dms:Text"/>
      </xsd:simpleType>
    </xsd:element>
    <xsd:element name="_dlc_DocIdUrl" ma:index="18" nillable="true" ma:displayName="Dokument-ID" ma:description="Permanent länk till det här dokumente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GU_ArchivedBy" ma:index="21" nillable="true" ma:displayName="Arkiverad av" ma:hidden="true" ma:list="UserInfo" ma:SharePointGroup="0" ma:internalName="GU_ArchivedBy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r" ma:index="27" nillable="true" ma:displayName="Dokumentgodkännare" ma:hidden="true" ma:list="UserInfo" ma:SharePointGroup="0" ma:internalName="GU_DocumentApprover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dBy" ma:index="28" nillable="true" ma:displayName="Attest genomfört av" ma:hidden="true" ma:list="UserInfo" ma:SharePointGroup="0" ma:internalName="GU_DocumentApprovedBy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Users" ma:index="45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46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fe8cf-ccc0-454c-9b48-ac3bf72b5807" elementFormDefault="qualified">
    <xsd:import namespace="http://schemas.microsoft.com/office/2006/documentManagement/types"/>
    <xsd:import namespace="http://schemas.microsoft.com/office/infopath/2007/PartnerControls"/>
    <xsd:element name="GU_DocDescription" ma:index="12" nillable="true" ma:displayName="Dokumentbeskrivning" ma:internalName="GU_DocDescription">
      <xsd:simpleType>
        <xsd:restriction base="dms:Note">
          <xsd:maxLength value="255"/>
        </xsd:restriction>
      </xsd:simpleType>
    </xsd:element>
    <xsd:element name="GU_DocStatus" ma:index="13" nillable="true" ma:displayName="Dokumentstatus" ma:default="Arbetsmaterial" ma:format="Dropdown" ma:internalName="GU_DocStatus" ma:readOnly="true">
      <xsd:simpleType>
        <xsd:restriction base="dms:Choice">
          <xsd:enumeration value="Arbetsmaterial"/>
          <xsd:enumeration value="Fastställande pågår"/>
          <xsd:enumeration value="Fastställd"/>
          <xsd:enumeration value="Väntar på attest"/>
          <xsd:enumeration value="Fel vid fastställande"/>
        </xsd:restriction>
      </xsd:simpleType>
    </xsd:element>
    <xsd:element name="ffd98747c26642ec8caf6ec3431d5d08" ma:index="14" nillable="true" ma:taxonomy="true" ma:internalName="ffd98747c26642ec8caf6ec3431d5d08" ma:taxonomyFieldName="GU_DocOrganisation" ma:displayName="Ansvarig enhet" ma:default="" ma:fieldId="{ffd98747-c266-42ec-8caf-6ec3431d5d08}" ma:sspId="85cde726-cec2-4dbf-bde0-2c3495ee07fa" ma:termSetId="938bbb0a-f50e-4d72-96c1-d7b7216eae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dd6ea-c2e4-4869-976b-8dbce2ea94e0" elementFormDefault="qualified">
    <xsd:import namespace="http://schemas.microsoft.com/office/2006/documentManagement/types"/>
    <xsd:import namespace="http://schemas.microsoft.com/office/infopath/2007/PartnerControls"/>
    <xsd:element name="GU_DocGrpId" ma:index="19" nillable="true" ma:displayName="Grp-id" ma:internalName="GU_DocGrpId">
      <xsd:simpleType>
        <xsd:restriction base="dms:Text">
          <xsd:maxLength value="255"/>
        </xsd:restriction>
      </xsd:simpleType>
    </xsd:element>
    <xsd:element name="GU_SiteGuid" ma:index="25" nillable="true" ma:displayName="Site Guid" ma:hidden="true" ma:internalName="GU_SiteGuid" ma:readOnly="false">
      <xsd:simpleType>
        <xsd:restriction base="dms:Text">
          <xsd:maxLength value="255"/>
        </xsd:restriction>
      </xsd:simpleType>
    </xsd:element>
    <xsd:element name="GU_SendToDiary" ma:index="35" nillable="true" ma:displayName="Diarieförs" ma:default="0" ma:description="Anger om handlingen också ska skickas till diariet när den fastställs" ma:internalName="GU_SendToDiary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0d47a-ddaf-4f96-aa5a-ac84a930d3d1" elementFormDefault="qualified">
    <xsd:import namespace="http://schemas.microsoft.com/office/2006/documentManagement/types"/>
    <xsd:import namespace="http://schemas.microsoft.com/office/infopath/2007/PartnerControls"/>
    <xsd:element name="GU_ArchivedDate" ma:index="20" nillable="true" ma:displayName="Arkivdatum" ma:format="DateTime" ma:hidden="true" ma:internalName="GU_ArchivedDate" ma:readOnly="false">
      <xsd:simpleType>
        <xsd:restriction base="dms:DateTime"/>
      </xsd:simpleType>
    </xsd:element>
    <xsd:element name="GU_ArchiveDocId" ma:index="22" nillable="true" ma:displayName="ArkivDokument-ID" ma:hidden="true" ma:internalName="GU_ArchiveDocId" ma:readOnly="false">
      <xsd:simpleType>
        <xsd:restriction base="dms:Text">
          <xsd:maxLength value="255"/>
        </xsd:restriction>
      </xsd:simpleType>
    </xsd:element>
    <xsd:element name="GU_ArchiveDocGuid" ma:index="23" nillable="true" ma:displayName="ArkivDokument-GUID" ma:hidden="true" ma:internalName="GU_ArchiveDocGuid" ma:readOnly="false">
      <xsd:simpleType>
        <xsd:restriction base="dms:Text">
          <xsd:maxLength value="255"/>
        </xsd:restriction>
      </xsd:simpleType>
    </xsd:element>
    <xsd:element name="GU_ArchiveDocVersionId" ma:index="24" nillable="true" ma:displayName="ArkivDokument-VerID" ma:hidden="true" ma:internalName="GU_ArchiveDocVersionId" ma:readOnly="false">
      <xsd:simpleType>
        <xsd:restriction base="dms:Text">
          <xsd:maxLength value="255"/>
        </xsd:restriction>
      </xsd:simpleType>
    </xsd:element>
    <xsd:element name="GU_ArchiveDocUrl" ma:index="26" nillable="true" ma:displayName="Arkivlänk" ma:hidden="true" ma:internalName="GU_ArchiveDocUrl" ma:readOnly="true">
      <xsd:simpleType>
        <xsd:restriction base="dms:Text">
          <xsd:maxLength value="255"/>
        </xsd:restriction>
      </xsd:simpleType>
    </xsd:element>
    <xsd:element name="GU_AccessRight" ma:index="37" nillable="true" ma:displayName="Åtkomsträtt" ma:default="0" ma:format="Dropdown" ma:hidden="true" ma:internalName="GU_AccessRight" ma:readOnly="false">
      <xsd:simpleType>
        <xsd:restriction base="dms:Choice">
          <xsd:enumeration value="0"/>
          <xsd:enumeration value="1"/>
          <xsd:enumeration value="2"/>
          <xsd:enumeration value="3"/>
          <xsd:enumeration value="4"/>
          <xsd:enumeration value="5"/>
        </xsd:restriction>
      </xsd:simpleType>
    </xsd:element>
    <xsd:element name="b96f7c442203436fbdf8d4ebf5de5e7a" ma:index="38" nillable="true" ma:taxonomy="true" ma:internalName="b96f7c442203436fbdf8d4ebf5de5e7a" ma:taxonomyFieldName="GU_RecordType" ma:displayName="Handlingstyp" ma:default="" ma:fieldId="{b96f7c44-2203-436f-bdf8-d4ebf5de5e7a}" ma:sspId="85cde726-cec2-4dbf-bde0-2c3495ee07fa" ma:termSetId="f64da07e-df9c-4500-a5ac-815ac12114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U_EstablishedDate" ma:index="40" nillable="true" ma:displayName="Fastställd datum" ma:format="DateTime" ma:hidden="true" ma:internalName="GU_EstablishedDate" ma:readOnly="fals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ff575-881d-444c-a15f-28f2022b7885" elementFormDefault="qualified">
    <xsd:import namespace="http://schemas.microsoft.com/office/2006/documentManagement/types"/>
    <xsd:import namespace="http://schemas.microsoft.com/office/infopath/2007/PartnerControls"/>
    <xsd:element name="GU_DocumentApprovedDate" ma:index="29" nillable="true" ma:displayName="Attest genomfört" ma:format="DateTime" ma:hidden="true" ma:internalName="GU_DocumentApprovedDate" ma:readOnly="false">
      <xsd:simpleType>
        <xsd:restriction base="dms:DateTime"/>
      </xsd:simpleType>
    </xsd:element>
    <xsd:element name="GU_DocumentApproval" ma:index="30" nillable="true" ma:displayName="Attest" ma:default="0" ma:hidden="true" ma:internalName="GU_DocumentApproval" ma:readOnly="false">
      <xsd:simpleType>
        <xsd:restriction base="dms:Boolean"/>
      </xsd:simpleType>
    </xsd:element>
    <xsd:element name="GU_CommentsAuthor" ma:index="31" nillable="true" ma:displayName="Attest kommentarer" ma:internalName="GU_CommentsAuthor" ma:readOnly="true">
      <xsd:simpleType>
        <xsd:restriction base="dms:Note"/>
      </xsd:simpleType>
    </xsd:element>
    <xsd:element name="GU_DiaryNumber" ma:index="32" nillable="true" ma:displayName="Diarienr" ma:description="Diarienr som kan användas vid fastställande" ma:internalName="GU_DiaryNumber" ma:readOnly="true">
      <xsd:simpleType>
        <xsd:restriction base="dms:Text">
          <xsd:maxLength value="255"/>
        </xsd:restriction>
      </xsd:simpleType>
    </xsd:element>
    <xsd:element name="GU_DiaryDirectionType" ma:index="33" nillable="true" ma:displayName="Riktning" ma:description="Avser riktning typ för handling som diarieförs" ma:internalName="GU_DiaryDirectionType" ma:readOnly="true">
      <xsd:simpleType>
        <xsd:restriction base="dms:Text">
          <xsd:maxLength value="255"/>
        </xsd:restriction>
      </xsd:simpleType>
    </xsd:element>
    <xsd:element name="GU_DiaryDirectionOrg" ma:index="34" nillable="true" ma:displayName="Riktning organisation" ma:description="Avser avsändare mottagare för handlingen (beroende på vald typ riktning)" ma:internalName="GU_DiaryDirectionOrg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ae77fb-b018-4e46-b653-a35a8ec5e9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4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4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48" nillable="true" ma:displayName="Tags" ma:internalName="MediaServiceAutoTags" ma:readOnly="true">
      <xsd:simpleType>
        <xsd:restriction base="dms:Text"/>
      </xsd:simpleType>
    </xsd:element>
    <xsd:element name="MediaLengthInSeconds" ma:index="4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5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5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97945F-10A4-4A91-AEFF-C06AF2783C2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808174F-D20C-4763-8D73-0B2472A51A40}">
  <ds:schemaRefs>
    <ds:schemaRef ds:uri="http://schemas.microsoft.com/office/2006/metadata/properties"/>
    <ds:schemaRef ds:uri="http://schemas.microsoft.com/office/infopath/2007/PartnerControls"/>
    <ds:schemaRef ds:uri="231fe8cf-ccc0-454c-9b48-ac3bf72b5807"/>
    <ds:schemaRef ds:uri="4160d47a-ddaf-4f96-aa5a-ac84a930d3d1"/>
    <ds:schemaRef ds:uri="ae9dd6ea-c2e4-4869-976b-8dbce2ea94e0"/>
    <ds:schemaRef ds:uri="d3734202-4bc7-4036-9e53-3563e006cfa4"/>
    <ds:schemaRef ds:uri="a94ff575-881d-444c-a15f-28f2022b7885"/>
  </ds:schemaRefs>
</ds:datastoreItem>
</file>

<file path=customXml/itemProps3.xml><?xml version="1.0" encoding="utf-8"?>
<ds:datastoreItem xmlns:ds="http://schemas.openxmlformats.org/officeDocument/2006/customXml" ds:itemID="{88A974F4-CA5F-4B85-A2C7-B59D5FC66E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734202-4bc7-4036-9e53-3563e006cfa4"/>
    <ds:schemaRef ds:uri="231fe8cf-ccc0-454c-9b48-ac3bf72b5807"/>
    <ds:schemaRef ds:uri="ae9dd6ea-c2e4-4869-976b-8dbce2ea94e0"/>
    <ds:schemaRef ds:uri="4160d47a-ddaf-4f96-aa5a-ac84a930d3d1"/>
    <ds:schemaRef ds:uri="a94ff575-881d-444c-a15f-28f2022b7885"/>
    <ds:schemaRef ds:uri="28ae77fb-b018-4e46-b653-a35a8ec5e9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30F9F09-A98A-427D-BEE9-EBBD74697685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F3C47B56-2194-4267-96E4-155F17E83B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Corell</dc:creator>
  <cp:keywords/>
  <dc:description/>
  <cp:lastModifiedBy>Jithin K K</cp:lastModifiedBy>
  <cp:revision>4</cp:revision>
  <cp:lastPrinted>2022-09-30T11:36:00Z</cp:lastPrinted>
  <dcterms:created xsi:type="dcterms:W3CDTF">2022-12-15T20:21:00Z</dcterms:created>
  <dcterms:modified xsi:type="dcterms:W3CDTF">2022-12-27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811754E204E47A665D3B7C5D98E1E0100269C3CDB5B5540428D28292FCDBC8045</vt:lpwstr>
  </property>
  <property fmtid="{D5CDD505-2E9C-101B-9397-08002B2CF9AE}" pid="3" name="_dlc_DocIdItemGuid">
    <vt:lpwstr>a537fe85-c30b-4761-9d8f-1cbaa676885a</vt:lpwstr>
  </property>
  <property fmtid="{D5CDD505-2E9C-101B-9397-08002B2CF9AE}" pid="4" name="TaxKeyword">
    <vt:lpwstr/>
  </property>
  <property fmtid="{D5CDD505-2E9C-101B-9397-08002B2CF9AE}" pid="5" name="GU_RecordType">
    <vt:lpwstr/>
  </property>
  <property fmtid="{D5CDD505-2E9C-101B-9397-08002B2CF9AE}" pid="6" name="GU_DocOrganisation">
    <vt:lpwstr>1;#Sektionen för klinisk neurovetenskap|523e10cd-e94d-48d4-adba-d0238d3f5b63</vt:lpwstr>
  </property>
</Properties>
</file>